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6CCF8C" w14:textId="77777777" w:rsidR="00065E73" w:rsidRPr="00584A89" w:rsidRDefault="00065E73" w:rsidP="00065E73">
      <w:pPr>
        <w:rPr>
          <w:rFonts w:ascii="Times New Roman" w:hAnsi="Times New Roman" w:cs="Arial"/>
        </w:rPr>
      </w:pPr>
    </w:p>
    <w:p w14:paraId="4F62F318" w14:textId="77777777" w:rsidR="00065E73" w:rsidRPr="00065E73" w:rsidRDefault="00065E73" w:rsidP="00065E73">
      <w:pPr>
        <w:rPr>
          <w:rFonts w:ascii="Times New Roman" w:hAnsi="Times New Roman" w:cs="Arial"/>
        </w:rPr>
      </w:pPr>
      <w:r w:rsidRPr="00584A89">
        <w:rPr>
          <w:rFonts w:ascii="Times New Roman" w:hAnsi="Times New Roman" w:cs="Arial"/>
          <w:b/>
        </w:rPr>
        <w:t xml:space="preserve">Supplemental Table 2: Fold change of inflammation-related genes in NK cells following </w:t>
      </w:r>
      <w:r w:rsidRPr="00A56C19">
        <w:rPr>
          <w:rFonts w:ascii="Times New Roman" w:hAnsi="Times New Roman" w:cs="Arial"/>
          <w:b/>
          <w:i/>
        </w:rPr>
        <w:t>ex vivo</w:t>
      </w:r>
      <w:r w:rsidRPr="00584A89">
        <w:rPr>
          <w:rFonts w:ascii="Times New Roman" w:hAnsi="Times New Roman" w:cs="Arial"/>
          <w:b/>
        </w:rPr>
        <w:t xml:space="preserve"> expansion</w:t>
      </w:r>
      <w:r w:rsidR="00A56C19">
        <w:rPr>
          <w:rFonts w:ascii="Times New Roman" w:hAnsi="Times New Roman" w:cs="Arial"/>
          <w:b/>
        </w:rPr>
        <w:t xml:space="preserve"> relative to non-</w:t>
      </w:r>
      <w:bookmarkStart w:id="0" w:name="_GoBack"/>
      <w:bookmarkEnd w:id="0"/>
      <w:r w:rsidR="00A56C19">
        <w:rPr>
          <w:rFonts w:ascii="Times New Roman" w:hAnsi="Times New Roman" w:cs="Arial"/>
          <w:b/>
        </w:rPr>
        <w:t>expanded cells</w:t>
      </w:r>
      <w:r w:rsidRPr="00584A89">
        <w:rPr>
          <w:rFonts w:ascii="Times New Roman" w:hAnsi="Times New Roman" w:cs="Arial"/>
          <w:b/>
        </w:rPr>
        <w:t xml:space="preserve">. </w:t>
      </w:r>
      <w:r>
        <w:rPr>
          <w:rFonts w:ascii="Times New Roman" w:hAnsi="Times New Roman" w:cs="Arial"/>
          <w:b/>
        </w:rPr>
        <w:t xml:space="preserve"> </w:t>
      </w:r>
      <w:r w:rsidRPr="00065E73">
        <w:rPr>
          <w:rFonts w:ascii="Times New Roman" w:hAnsi="Times New Roman" w:cs="Arial"/>
        </w:rPr>
        <w:t>Bolded genes have been mentioned in the text.</w:t>
      </w:r>
    </w:p>
    <w:p w14:paraId="2214B344" w14:textId="77777777" w:rsidR="00065E73" w:rsidRDefault="00065E73">
      <w:pPr>
        <w:rPr>
          <w:rFonts w:ascii="Arial" w:hAnsi="Arial" w:cs="Arial"/>
        </w:rPr>
      </w:pPr>
    </w:p>
    <w:tbl>
      <w:tblPr>
        <w:tblW w:w="7893" w:type="dxa"/>
        <w:tblInd w:w="93" w:type="dxa"/>
        <w:tblLook w:val="04A0" w:firstRow="1" w:lastRow="0" w:firstColumn="1" w:lastColumn="0" w:noHBand="0" w:noVBand="1"/>
      </w:tblPr>
      <w:tblGrid>
        <w:gridCol w:w="3230"/>
        <w:gridCol w:w="2743"/>
        <w:gridCol w:w="1476"/>
        <w:gridCol w:w="1300"/>
      </w:tblGrid>
      <w:tr w:rsidR="00065E73" w:rsidRPr="00065E73" w14:paraId="4F74CE40" w14:textId="77777777" w:rsidTr="00065E73">
        <w:trPr>
          <w:trHeight w:val="300"/>
          <w:tblHeader/>
        </w:trPr>
        <w:tc>
          <w:tcPr>
            <w:tcW w:w="2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DFF7D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24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1255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RNA</w:t>
            </w:r>
            <w:proofErr w:type="gramEnd"/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probe ID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F425C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ld Chan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1AA72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proofErr w:type="gramEnd"/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alue</w:t>
            </w:r>
          </w:p>
        </w:tc>
      </w:tr>
      <w:tr w:rsidR="00065E73" w:rsidRPr="00065E73" w14:paraId="19969DB7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94A63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ABCB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78957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0927.3:391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C8C20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0176207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85FF8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874</w:t>
            </w:r>
          </w:p>
        </w:tc>
      </w:tr>
      <w:tr w:rsidR="00065E73" w:rsidRPr="00065E73" w14:paraId="77AFD7D2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D292E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ABL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1B04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5157.3:320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4D3E9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3660214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260FF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5.14E-05</w:t>
            </w:r>
          </w:p>
        </w:tc>
      </w:tr>
      <w:tr w:rsidR="00065E73" w:rsidRPr="00065E73" w14:paraId="44A381EF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7948B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ADA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A58B6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0022.2:130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A0B25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2.1287403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A59CA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065E73" w:rsidRPr="00065E73" w14:paraId="2AE03DA8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C88B6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AHR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5949F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621.3:190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35DD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6872943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314C3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187</w:t>
            </w:r>
          </w:p>
        </w:tc>
      </w:tr>
      <w:tr w:rsidR="00065E73" w:rsidRPr="00065E73" w14:paraId="5FD31B3A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A0E13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APP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AEA02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0484.3:172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0395A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8289301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4F761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174</w:t>
            </w:r>
          </w:p>
        </w:tc>
      </w:tr>
      <w:tr w:rsidR="00065E73" w:rsidRPr="00065E73" w14:paraId="644F8F13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87BDA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ARHGDIB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436BB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175.4:83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48A49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2570133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9F100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678</w:t>
            </w:r>
          </w:p>
        </w:tc>
      </w:tr>
      <w:tr w:rsidR="00065E73" w:rsidRPr="00065E73" w14:paraId="660B46AD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0B254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ATG10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625F7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131028.1:98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B72B0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810565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B8A73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065E73" w:rsidRPr="00065E73" w14:paraId="56450279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34013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ATG12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E01F3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4707.2:2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DBA71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8827029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661DC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518</w:t>
            </w:r>
          </w:p>
        </w:tc>
      </w:tr>
      <w:tr w:rsidR="00065E73" w:rsidRPr="00065E73" w14:paraId="1C28F6E1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CB5B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ATG16L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444E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198890.2:197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47C28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0950524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BD86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519</w:t>
            </w:r>
          </w:p>
        </w:tc>
      </w:tr>
      <w:tr w:rsidR="00065E73" w:rsidRPr="00065E73" w14:paraId="57DC6CCF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3CFF5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ATG5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DC903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4849.2:110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55E38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9811869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C53EC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864</w:t>
            </w:r>
          </w:p>
        </w:tc>
      </w:tr>
      <w:tr w:rsidR="00065E73" w:rsidRPr="00065E73" w14:paraId="6743F6D6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72694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ATG7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FCC63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136031.2:81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0DCE3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4263174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6D205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182</w:t>
            </w:r>
          </w:p>
        </w:tc>
      </w:tr>
      <w:tr w:rsidR="00065E73" w:rsidRPr="00065E73" w14:paraId="1CD7FF96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1549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B2M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737CA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4048.2:23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421CA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694959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12151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467</w:t>
            </w:r>
          </w:p>
        </w:tc>
      </w:tr>
      <w:tr w:rsidR="00065E73" w:rsidRPr="00065E73" w14:paraId="1FAD2452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4EB32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BATF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F9E81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6399.3:29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07D54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3415100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B76A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143</w:t>
            </w:r>
          </w:p>
        </w:tc>
      </w:tr>
      <w:tr w:rsidR="00065E73" w:rsidRPr="00065E73" w14:paraId="3A477272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71ADB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BATF3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E1ED2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18664.2:77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14146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2851909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1CBE1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315</w:t>
            </w:r>
          </w:p>
        </w:tc>
      </w:tr>
      <w:tr w:rsidR="00065E73" w:rsidRPr="00065E73" w14:paraId="645816F8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E550E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BAX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1EB86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138761.3:34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57408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3332986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13697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065E73" w:rsidRPr="00065E73" w14:paraId="6ED986F1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61950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BCAP3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5D726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5745.7:49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B926B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0167746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BC89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866</w:t>
            </w:r>
          </w:p>
        </w:tc>
      </w:tr>
      <w:tr w:rsidR="00065E73" w:rsidRPr="00065E73" w14:paraId="0CE2031D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ACE14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BCL10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098ED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3921.2:125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796C3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7080877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F8870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441</w:t>
            </w:r>
          </w:p>
        </w:tc>
      </w:tr>
      <w:tr w:rsidR="00065E73" w:rsidRPr="00065E73" w14:paraId="3990F840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E1B84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BCL2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288B2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0657.2:947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2E429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5248583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7EE6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605</w:t>
            </w:r>
          </w:p>
        </w:tc>
      </w:tr>
      <w:tr w:rsidR="00065E73" w:rsidRPr="00065E73" w14:paraId="4DA45599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07024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BCL2L1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AD41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138621.4:257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76D57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895645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A8D87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518</w:t>
            </w:r>
          </w:p>
        </w:tc>
      </w:tr>
      <w:tr w:rsidR="00065E73" w:rsidRPr="00065E73" w14:paraId="5A6DD277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4BB74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BCL3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8280E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5178.2:45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595E6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2431637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4794A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51</w:t>
            </w:r>
          </w:p>
        </w:tc>
      </w:tr>
      <w:tr w:rsidR="00065E73" w:rsidRPr="00065E73" w14:paraId="37E25252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FD1E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BCL6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E323A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706.2:67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9BC1B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3634931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213E6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362</w:t>
            </w:r>
          </w:p>
        </w:tc>
      </w:tr>
      <w:tr w:rsidR="00065E73" w:rsidRPr="00065E73" w14:paraId="176967B9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CDFB2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BID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E6337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196.2:187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10D9F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4089510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46D7E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999</w:t>
            </w:r>
          </w:p>
        </w:tc>
      </w:tr>
      <w:tr w:rsidR="00065E73" w:rsidRPr="00065E73" w14:paraId="6ED6EA3B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CDBE1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BST2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C1F02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4335.2:56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E4227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2736774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CB55F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111</w:t>
            </w:r>
          </w:p>
        </w:tc>
      </w:tr>
      <w:tr w:rsidR="00065E73" w:rsidRPr="00065E73" w14:paraId="44DBA7E5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4C8C7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14orf166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75122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16039.2:21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0733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7960880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02A17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725</w:t>
            </w:r>
          </w:p>
        </w:tc>
      </w:tr>
      <w:tr w:rsidR="00065E73" w:rsidRPr="00065E73" w14:paraId="3F4CA4F1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4D9A1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1QBP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DBC5F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212.3:74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5BE9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5433674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2B37E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349</w:t>
            </w:r>
          </w:p>
        </w:tc>
      </w:tr>
      <w:tr w:rsidR="00065E73" w:rsidRPr="00065E73" w14:paraId="6A24574A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85EB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1R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E7670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733.4:76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2A07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4.287093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159F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215</w:t>
            </w:r>
          </w:p>
        </w:tc>
      </w:tr>
      <w:tr w:rsidR="00065E73" w:rsidRPr="00065E73" w14:paraId="1FB422B9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5AC9E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6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BF11C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0065.2:317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D6C21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5505707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A073A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568</w:t>
            </w:r>
          </w:p>
        </w:tc>
      </w:tr>
      <w:tr w:rsidR="00065E73" w:rsidRPr="00065E73" w14:paraId="6E19B973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4E75A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ASP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C40DC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223.3:97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1179B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8532260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6D6C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647</w:t>
            </w:r>
          </w:p>
        </w:tc>
      </w:tr>
      <w:tr w:rsidR="00065E73" w:rsidRPr="00065E73" w14:paraId="4EDC1104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C5C4C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ASP2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DC29F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32982.2:171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04711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662962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35A4C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599</w:t>
            </w:r>
          </w:p>
        </w:tc>
      </w:tr>
      <w:tr w:rsidR="00065E73" w:rsidRPr="00065E73" w14:paraId="6C1DE334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5A695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ASP3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4A40F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32991.2:68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685BA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9916479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505D8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502</w:t>
            </w:r>
          </w:p>
        </w:tc>
      </w:tr>
      <w:tr w:rsidR="00065E73" w:rsidRPr="00065E73" w14:paraId="5938D964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23F22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ASP8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CD98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228.4:30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242F8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3685673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01B01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229</w:t>
            </w:r>
          </w:p>
        </w:tc>
      </w:tr>
      <w:tr w:rsidR="00065E73" w:rsidRPr="00065E73" w14:paraId="1D0FED50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8BDF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CBP2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CE1D6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296.3:134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08344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3.2490095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8AE35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142</w:t>
            </w:r>
          </w:p>
        </w:tc>
      </w:tr>
      <w:tr w:rsidR="00065E73" w:rsidRPr="00065E73" w14:paraId="32D598ED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FE98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CL3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EED96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2983.2:159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D4B8B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291457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7C1E0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783</w:t>
            </w:r>
          </w:p>
        </w:tc>
      </w:tr>
      <w:tr w:rsidR="00065E73" w:rsidRPr="00065E73" w14:paraId="5A89BC0F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87AD0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CL4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58AD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2984.2:3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2B9E4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4146597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23FE4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376</w:t>
            </w:r>
          </w:p>
        </w:tc>
      </w:tr>
      <w:tr w:rsidR="00065E73" w:rsidRPr="00065E73" w14:paraId="2C2D50A8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0680F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CL5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4F4C5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2985.2:28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F0401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2.1140360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97D6B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901</w:t>
            </w:r>
          </w:p>
        </w:tc>
      </w:tr>
      <w:tr w:rsidR="00065E73" w:rsidRPr="00065E73" w14:paraId="5CFBB410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C0E40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CND3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BA98E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760.2:121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49389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9221031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CDECB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538</w:t>
            </w:r>
          </w:p>
        </w:tc>
      </w:tr>
      <w:tr w:rsidR="00065E73" w:rsidRPr="00065E73" w14:paraId="0E0FBB74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7AAFF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CR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7D9AB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M_001295.2:53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65794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0994333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A962B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37</w:t>
            </w:r>
          </w:p>
        </w:tc>
      </w:tr>
      <w:tr w:rsidR="00065E73" w:rsidRPr="00065E73" w14:paraId="7B6D3FBD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6FDBA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CR2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07EF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M_001123041.2:74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3C4FD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.76103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8F009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93</w:t>
            </w:r>
          </w:p>
        </w:tc>
      </w:tr>
      <w:tr w:rsidR="00065E73" w:rsidRPr="00065E73" w14:paraId="797E8A7D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337E3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 xml:space="preserve">CCR5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CD9E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M_000579.1:273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3EB2F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0630263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3A2D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354</w:t>
            </w:r>
          </w:p>
        </w:tc>
      </w:tr>
      <w:tr w:rsidR="00065E73" w:rsidRPr="00065E73" w14:paraId="1B9445F7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3DBD1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CR6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4A4E2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M_031409.2:93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668A3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828427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91CD8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66</w:t>
            </w:r>
          </w:p>
        </w:tc>
      </w:tr>
      <w:tr w:rsidR="00065E73" w:rsidRPr="00065E73" w14:paraId="1253DCFB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D0C0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CRL2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11C2E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3965.4:111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30705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1407637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143D3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677</w:t>
            </w:r>
          </w:p>
        </w:tc>
      </w:tr>
      <w:tr w:rsidR="00065E73" w:rsidRPr="00065E73" w14:paraId="557F772E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14F3E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D160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9D0FE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7053.2:50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38773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708052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252F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511</w:t>
            </w:r>
          </w:p>
        </w:tc>
      </w:tr>
      <w:tr w:rsidR="00065E73" w:rsidRPr="00065E73" w14:paraId="6E5F3877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C0A56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D164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54AEC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6016.4:257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83D16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3368083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C70C6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995</w:t>
            </w:r>
          </w:p>
        </w:tc>
      </w:tr>
      <w:tr w:rsidR="00065E73" w:rsidRPr="00065E73" w14:paraId="3CDD716C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61395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D2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A19C3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767.3:687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B377D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9656411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C9498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135</w:t>
            </w:r>
          </w:p>
        </w:tc>
      </w:tr>
      <w:tr w:rsidR="00065E73" w:rsidRPr="00065E73" w14:paraId="75A4A773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0CC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D244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8389C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16382.2:115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09E5A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7066168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7A8D4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225</w:t>
            </w:r>
          </w:p>
        </w:tc>
      </w:tr>
      <w:tr w:rsidR="00065E73" w:rsidRPr="00065E73" w14:paraId="7EFDB925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8F032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D247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38D18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198053.1:149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8D73E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6816013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63360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899</w:t>
            </w:r>
          </w:p>
        </w:tc>
      </w:tr>
      <w:tr w:rsidR="00065E73" w:rsidRPr="00065E73" w14:paraId="6A5FFFD1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4C763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D274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2000D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14143.3:124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B975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9317404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F82F7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489</w:t>
            </w:r>
          </w:p>
        </w:tc>
      </w:tr>
      <w:tr w:rsidR="00065E73" w:rsidRPr="00065E73" w14:paraId="5A3C25D3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5D6B4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D276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AB92B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024736.1:212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E712D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2.3456698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89AEC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683</w:t>
            </w:r>
          </w:p>
        </w:tc>
      </w:tr>
      <w:tr w:rsidR="00065E73" w:rsidRPr="00065E73" w14:paraId="068D1485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4048A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D3D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F09C1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0732.4:11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63956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4506252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25468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</w:tr>
      <w:tr w:rsidR="00065E73" w:rsidRPr="00065E73" w14:paraId="76FF81A6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8D3CF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D3E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28D76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0733.2:7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992A6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5.6568542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BDFA5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</w:tr>
      <w:tr w:rsidR="00065E73" w:rsidRPr="00065E73" w14:paraId="3DFFB88C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DACCC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D3EAP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AF2BC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12099.1:55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F1453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3560125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BA1EC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288</w:t>
            </w:r>
          </w:p>
        </w:tc>
      </w:tr>
      <w:tr w:rsidR="00065E73" w:rsidRPr="00065E73" w14:paraId="17C7EF23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7963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D40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AC77F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250.4:126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43538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6324397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A7645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307</w:t>
            </w:r>
          </w:p>
        </w:tc>
      </w:tr>
      <w:tr w:rsidR="00065E73" w:rsidRPr="00065E73" w14:paraId="5B1BBB58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DE2C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D40LG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22764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0074.2:122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DF03C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6736524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5FD86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236</w:t>
            </w:r>
          </w:p>
        </w:tc>
      </w:tr>
      <w:tr w:rsidR="00065E73" w:rsidRPr="00065E73" w14:paraId="139BE251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F0B9D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D44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D6E6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001392.1:429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18CF5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2482731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9728A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436</w:t>
            </w:r>
          </w:p>
        </w:tc>
      </w:tr>
      <w:tr w:rsidR="00065E73" w:rsidRPr="00065E73" w14:paraId="1F2F353B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EA28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D45R0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4EB3B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80921.3:25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10315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29.857055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035DE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279</w:t>
            </w:r>
          </w:p>
        </w:tc>
      </w:tr>
      <w:tr w:rsidR="00065E73" w:rsidRPr="00065E73" w14:paraId="17482A63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9D905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D45RA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784B0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2838.4:25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A0EC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259162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4F281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968</w:t>
            </w:r>
          </w:p>
        </w:tc>
      </w:tr>
      <w:tr w:rsidR="00065E73" w:rsidRPr="00065E73" w14:paraId="208068CF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EE49E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D45RB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55444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ENST00000367367.1</w:t>
            </w:r>
            <w:proofErr w:type="gramStart"/>
            <w:r w:rsidRPr="00065E73">
              <w:rPr>
                <w:rFonts w:ascii="Times New Roman" w:eastAsia="Times New Roman" w:hAnsi="Times New Roman" w:cs="Times New Roman"/>
                <w:color w:val="000000"/>
              </w:rPr>
              <w:t>:131</w:t>
            </w:r>
            <w:proofErr w:type="gramEnd"/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B0DC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6144021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3C104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213</w:t>
            </w:r>
          </w:p>
        </w:tc>
      </w:tr>
      <w:tr w:rsidR="00065E73" w:rsidRPr="00065E73" w14:paraId="4E5BB686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18312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D46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E3A61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172350.1:36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28A5C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7056379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2AD35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439</w:t>
            </w:r>
          </w:p>
        </w:tc>
      </w:tr>
      <w:tr w:rsidR="00065E73" w:rsidRPr="00065E73" w14:paraId="6DE9A1B9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61EA7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D48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2BCB1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778.2:27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DABD6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9420006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63345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739</w:t>
            </w:r>
          </w:p>
        </w:tc>
      </w:tr>
      <w:tr w:rsidR="00065E73" w:rsidRPr="00065E73" w14:paraId="79DA9AA0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373C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D53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9CA8B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040033.1:83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C16DB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7402066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599D0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175</w:t>
            </w:r>
          </w:p>
        </w:tc>
      </w:tr>
      <w:tr w:rsidR="00065E73" w:rsidRPr="00065E73" w14:paraId="2BA1A349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AD2B3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D55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2107D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0574.3:10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F8818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8270233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4BDC9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113</w:t>
            </w:r>
          </w:p>
        </w:tc>
      </w:tr>
      <w:tr w:rsidR="00065E73" w:rsidRPr="00065E73" w14:paraId="33FB550D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1E422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D58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EA88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779.2:47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38BF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8808693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8F35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469</w:t>
            </w:r>
          </w:p>
        </w:tc>
      </w:tr>
      <w:tr w:rsidR="00065E73" w:rsidRPr="00065E73" w14:paraId="06CEA314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A9968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D59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C01C5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0611.4:73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DE58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3.5553707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AD8DF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431</w:t>
            </w:r>
          </w:p>
        </w:tc>
      </w:tr>
      <w:tr w:rsidR="00065E73" w:rsidRPr="00065E73" w14:paraId="69AB3047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2F55B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D6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B8A07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6725.3:128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0143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1538930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C5590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447</w:t>
            </w:r>
          </w:p>
        </w:tc>
      </w:tr>
      <w:tr w:rsidR="00065E73" w:rsidRPr="00065E73" w14:paraId="2E0332BC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121F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D7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C128B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6137.6:44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02BD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2414840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E0283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598</w:t>
            </w:r>
          </w:p>
        </w:tc>
      </w:tr>
      <w:tr w:rsidR="00065E73" w:rsidRPr="00065E73" w14:paraId="61F3CB48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E134A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D70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6D22D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252.2:19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9EF7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9.159659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3E638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122</w:t>
            </w:r>
          </w:p>
        </w:tc>
      </w:tr>
      <w:tr w:rsidR="00065E73" w:rsidRPr="00065E73" w14:paraId="68295DA3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A7A4C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D74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29A16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025159.1:96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E2E17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AD1A4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462</w:t>
            </w:r>
          </w:p>
        </w:tc>
      </w:tr>
      <w:tr w:rsidR="00065E73" w:rsidRPr="00065E73" w14:paraId="72F27B0A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A26FC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D79B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6532F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21602.2:2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21069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0225702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C59EB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868</w:t>
            </w:r>
          </w:p>
        </w:tc>
      </w:tr>
      <w:tr w:rsidR="00065E73" w:rsidRPr="00065E73" w14:paraId="22820C90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136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D80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088D3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5191.3:128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CCC9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6.364291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1576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633</w:t>
            </w:r>
          </w:p>
        </w:tc>
      </w:tr>
      <w:tr w:rsidR="00065E73" w:rsidRPr="00065E73" w14:paraId="311FD2F8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8A8BB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D8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E0586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4356.3:73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69543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5680809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8EBEE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127</w:t>
            </w:r>
          </w:p>
        </w:tc>
      </w:tr>
      <w:tr w:rsidR="00065E73" w:rsidRPr="00065E73" w14:paraId="270EF5B0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D2ED7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D82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AB12B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2231.3:121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B87E6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6100502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9751F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961</w:t>
            </w:r>
          </w:p>
        </w:tc>
      </w:tr>
      <w:tr w:rsidR="00065E73" w:rsidRPr="00065E73" w14:paraId="6677D114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4291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D83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9547C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4233.3:196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AFFEC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222210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8E9A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373</w:t>
            </w:r>
          </w:p>
        </w:tc>
      </w:tr>
      <w:tr w:rsidR="00065E73" w:rsidRPr="00065E73" w14:paraId="02128705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D564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D86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3311A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175862.3:126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F68C6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0.0561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31B7F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832</w:t>
            </w:r>
          </w:p>
        </w:tc>
      </w:tr>
      <w:tr w:rsidR="00065E73" w:rsidRPr="00065E73" w14:paraId="254EE526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280EB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D8A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87064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768.5:132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A5EF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1818115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6BA88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065E73" w:rsidRPr="00065E73" w14:paraId="7D499B7B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9B24D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D96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2977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5816.4:135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56683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799405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A96D7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177</w:t>
            </w:r>
          </w:p>
        </w:tc>
      </w:tr>
      <w:tr w:rsidR="00065E73" w:rsidRPr="00065E73" w14:paraId="3631EF61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EB4AC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D97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EF0A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78481.2:137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05A8E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4117955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EC03F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683</w:t>
            </w:r>
          </w:p>
        </w:tc>
      </w:tr>
      <w:tr w:rsidR="00065E73" w:rsidRPr="00065E73" w14:paraId="142F165A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92272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D99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B50D2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2414.3:62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86739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9910982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D4DE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958</w:t>
            </w:r>
          </w:p>
        </w:tc>
      </w:tr>
      <w:tr w:rsidR="00065E73" w:rsidRPr="00065E73" w14:paraId="75D8C1C6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93C08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DKN1A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0E7BB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0389.2:197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6CF45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2.3294671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A57D8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363</w:t>
            </w:r>
          </w:p>
        </w:tc>
      </w:tr>
      <w:tr w:rsidR="00065E73" w:rsidRPr="00065E73" w14:paraId="337E7109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EADA3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EBPB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FE7C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5194.2:142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C4B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5303438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8BED8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342</w:t>
            </w:r>
          </w:p>
        </w:tc>
      </w:tr>
      <w:tr w:rsidR="00065E73" w:rsidRPr="00065E73" w14:paraId="1E1E97CE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336D2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FH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AD3E2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014975.2:70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F446B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4.7899148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08301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355</w:t>
            </w:r>
          </w:p>
        </w:tc>
      </w:tr>
      <w:tr w:rsidR="00065E73" w:rsidRPr="00065E73" w14:paraId="73423778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27688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HUK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9F7D3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278.3:86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5513C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6806570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A671B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263</w:t>
            </w:r>
          </w:p>
        </w:tc>
      </w:tr>
      <w:tr w:rsidR="00065E73" w:rsidRPr="00065E73" w14:paraId="3C351645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ED6E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ISH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F7218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145071.2:55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8FA74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3950206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182C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114</w:t>
            </w:r>
          </w:p>
        </w:tc>
      </w:tr>
      <w:tr w:rsidR="00065E73" w:rsidRPr="00065E73" w14:paraId="55726AC3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41714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MKLR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63514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4072.1:77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F1FCD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490365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3C5A7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0784</w:t>
            </w:r>
          </w:p>
        </w:tc>
      </w:tr>
      <w:tr w:rsidR="00065E73" w:rsidRPr="00065E73" w14:paraId="3812FCC7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6A58A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RADD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96BC8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3805.3:67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D0E3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7209644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2909F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542</w:t>
            </w:r>
          </w:p>
        </w:tc>
      </w:tr>
      <w:tr w:rsidR="00065E73" w:rsidRPr="00065E73" w14:paraId="1574F49B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8300A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SF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CFFD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0757.4:82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30D60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2.0994333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50E5E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784</w:t>
            </w:r>
          </w:p>
        </w:tc>
      </w:tr>
      <w:tr w:rsidR="00065E73" w:rsidRPr="00065E73" w14:paraId="5D61AA02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8AA96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SF2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512E3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0758.2:47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2527F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4632940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3CFA5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242</w:t>
            </w:r>
          </w:p>
        </w:tc>
      </w:tr>
      <w:tr w:rsidR="00065E73" w:rsidRPr="00065E73" w14:paraId="69678016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3E9FE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SF2RB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471E4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0395.2:330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20FA5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63.118893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F0249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0589</w:t>
            </w:r>
          </w:p>
        </w:tc>
      </w:tr>
      <w:tr w:rsidR="00065E73" w:rsidRPr="00065E73" w14:paraId="2B2828A9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9B677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TNNB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9D158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098210.1:181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D5D6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8808693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86DC7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287</w:t>
            </w:r>
          </w:p>
        </w:tc>
      </w:tr>
      <w:tr w:rsidR="00065E73" w:rsidRPr="00065E73" w14:paraId="0BB9A880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CAC2B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TSC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5C01F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814.4:26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81836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5637002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BD3E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518</w:t>
            </w:r>
          </w:p>
        </w:tc>
      </w:tr>
      <w:tr w:rsidR="00065E73" w:rsidRPr="00065E73" w14:paraId="27233407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1FA15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TSS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F1B0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4079.3:68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BC2BC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9062619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A58F3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065E73" w:rsidRPr="00065E73" w14:paraId="5B42C83E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FC18B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UL9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0B28A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15089.2:267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DFEB8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6237327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1C797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848</w:t>
            </w:r>
          </w:p>
        </w:tc>
      </w:tr>
      <w:tr w:rsidR="00065E73" w:rsidRPr="00065E73" w14:paraId="11EC959E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8CAF1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X3CR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E3FE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337.3:104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6CEFA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37943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EED91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845</w:t>
            </w:r>
          </w:p>
        </w:tc>
      </w:tr>
      <w:tr w:rsidR="00065E73" w:rsidRPr="00065E73" w14:paraId="74126F68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92E2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XCR2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C2B1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557.2:205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0CAED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1435872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5E30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937</w:t>
            </w:r>
          </w:p>
        </w:tc>
      </w:tr>
      <w:tr w:rsidR="00065E73" w:rsidRPr="00065E73" w14:paraId="31260966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8E505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XCR3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68F9D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M_001504.1:8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0469D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1885874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1D7F0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82</w:t>
            </w:r>
          </w:p>
        </w:tc>
      </w:tr>
      <w:tr w:rsidR="00065E73" w:rsidRPr="00065E73" w14:paraId="47250ECF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36786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CXCR4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72E84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3467.2:133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01F38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2234880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A9A0F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485</w:t>
            </w:r>
          </w:p>
        </w:tc>
      </w:tr>
      <w:tr w:rsidR="00065E73" w:rsidRPr="00065E73" w14:paraId="3004091E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6017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XCR6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7CD7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M_006564.1:9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8FD94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05564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4D674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502</w:t>
            </w:r>
          </w:p>
        </w:tc>
      </w:tr>
      <w:tr w:rsidR="00065E73" w:rsidRPr="00065E73" w14:paraId="00E9817B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E89BC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DPP4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6AFDC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935.3:270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57E76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2.9281713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15227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122</w:t>
            </w:r>
          </w:p>
        </w:tc>
      </w:tr>
      <w:tr w:rsidR="00065E73" w:rsidRPr="00065E73" w14:paraId="3C571D0D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900F6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DUSP4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69676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57158.2:311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721F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6609400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E0087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394</w:t>
            </w:r>
          </w:p>
        </w:tc>
      </w:tr>
      <w:tr w:rsidR="00065E73" w:rsidRPr="00065E73" w14:paraId="75A24F13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25CAD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EGR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A5AB2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964.2:150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656A1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0609083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60A9E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777</w:t>
            </w:r>
          </w:p>
        </w:tc>
      </w:tr>
      <w:tr w:rsidR="00065E73" w:rsidRPr="00065E73" w14:paraId="1B2C0B0B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087E8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EGR2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AC0CC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0399.3:189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33324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DCE9B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835</w:t>
            </w:r>
          </w:p>
        </w:tc>
      </w:tr>
      <w:tr w:rsidR="00065E73" w:rsidRPr="00065E73" w14:paraId="38285E1D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6CB5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ENTPD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708B7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098175.1:883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6075C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9.027313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514B6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0874</w:t>
            </w:r>
          </w:p>
        </w:tc>
      </w:tr>
      <w:tr w:rsidR="00065E73" w:rsidRPr="00065E73" w14:paraId="08CC8904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F49C2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OMES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A5C5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M_005442.2:167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D27A5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7362804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6BDD0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562</w:t>
            </w:r>
          </w:p>
        </w:tc>
      </w:tr>
      <w:tr w:rsidR="00065E73" w:rsidRPr="00065E73" w14:paraId="649AA40B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117A0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ETS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41F4F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5238.3:462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1C66F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1542854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654A8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313</w:t>
            </w:r>
          </w:p>
        </w:tc>
      </w:tr>
      <w:tr w:rsidR="00065E73" w:rsidRPr="00065E73" w14:paraId="07341A06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4333C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FADD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343B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3824.2:156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66E16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4429286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A13BD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164</w:t>
            </w:r>
          </w:p>
        </w:tc>
      </w:tr>
      <w:tr w:rsidR="00065E73" w:rsidRPr="00065E73" w14:paraId="22A79F3D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6FBEB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FAS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B58DC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0043.3:9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CDEBD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8133791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9EB60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332</w:t>
            </w:r>
          </w:p>
        </w:tc>
      </w:tr>
      <w:tr w:rsidR="00065E73" w:rsidRPr="00065E73" w14:paraId="2109CA2D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4A714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FCER1G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A5B6B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4106.1:3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1F7B3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9399238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89A7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412</w:t>
            </w:r>
          </w:p>
        </w:tc>
      </w:tr>
      <w:tr w:rsidR="00065E73" w:rsidRPr="00065E73" w14:paraId="3512BB13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DF41F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FCGR2A/C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AFF96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201563.4:116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BEB6A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7195129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33E1C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171</w:t>
            </w:r>
          </w:p>
        </w:tc>
      </w:tr>
      <w:tr w:rsidR="00065E73" w:rsidRPr="00065E73" w14:paraId="255965E2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F87F8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FCGR3A/B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F42F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0570.4:69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786AA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6256312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60E90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159</w:t>
            </w:r>
          </w:p>
        </w:tc>
      </w:tr>
      <w:tr w:rsidR="00065E73" w:rsidRPr="00065E73" w14:paraId="14AEC4CD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65216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FKBP5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7FEAC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145775.1:54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1B686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2973017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3E255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295</w:t>
            </w:r>
          </w:p>
        </w:tc>
      </w:tr>
      <w:tr w:rsidR="00065E73" w:rsidRPr="00065E73" w14:paraId="739E7183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0B1EF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FYN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6DFE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2037.3:76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8CF6D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3950206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A6415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194</w:t>
            </w:r>
          </w:p>
        </w:tc>
      </w:tr>
      <w:tr w:rsidR="00065E73" w:rsidRPr="00065E73" w14:paraId="4B4678C9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5A068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GATA3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78C52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002295.1:283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F1E1F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696405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8086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402</w:t>
            </w:r>
          </w:p>
        </w:tc>
      </w:tr>
      <w:tr w:rsidR="00065E73" w:rsidRPr="00065E73" w14:paraId="68D9CBDA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48445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GBP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32F53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2053.1:211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B37F9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987551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F4DD6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289</w:t>
            </w:r>
          </w:p>
        </w:tc>
      </w:tr>
      <w:tr w:rsidR="00065E73" w:rsidRPr="00065E73" w14:paraId="45E9EE12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647C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GBP5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19DF2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52942.3:195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52FE5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417543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B3C01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55</w:t>
            </w:r>
          </w:p>
        </w:tc>
      </w:tr>
      <w:tr w:rsidR="00065E73" w:rsidRPr="00065E73" w14:paraId="234B2A3A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EFE2F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GFI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A1C26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5263.2:223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6DE28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3908819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58423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508</w:t>
            </w:r>
          </w:p>
        </w:tc>
      </w:tr>
      <w:tr w:rsidR="00065E73" w:rsidRPr="00065E73" w14:paraId="426332C9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FC21F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GNLY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EAF1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6433.2:30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FE490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3.2943640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026F5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306</w:t>
            </w:r>
          </w:p>
        </w:tc>
      </w:tr>
      <w:tr w:rsidR="00065E73" w:rsidRPr="00065E73" w14:paraId="3F361FE1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0222E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GPI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C44C3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0175.2:169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69EAA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3.0525184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1D7F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0312</w:t>
            </w:r>
          </w:p>
        </w:tc>
      </w:tr>
      <w:tr w:rsidR="00065E73" w:rsidRPr="00065E73" w14:paraId="63CB76D1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1C0B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GZMA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B45B6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M_006144.2:15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E1C0C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5308119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6FCC3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453</w:t>
            </w:r>
          </w:p>
        </w:tc>
      </w:tr>
      <w:tr w:rsidR="00065E73" w:rsidRPr="00065E73" w14:paraId="5D2699F0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A0FB0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GZMB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88BA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M_004131.3:54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29920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600938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94C73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14</w:t>
            </w:r>
          </w:p>
        </w:tc>
      </w:tr>
      <w:tr w:rsidR="00065E73" w:rsidRPr="00065E73" w14:paraId="7DC7D5D7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C74F0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GZMK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EF27C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M_002104.2:70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9239D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3.817370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80A16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0204</w:t>
            </w:r>
          </w:p>
        </w:tc>
      </w:tr>
      <w:tr w:rsidR="00065E73" w:rsidRPr="00065E73" w14:paraId="421BFACB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38FDD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HAVCR2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30DBD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32782.3:95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3009F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7085786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BC25B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215</w:t>
            </w:r>
          </w:p>
        </w:tc>
      </w:tr>
      <w:tr w:rsidR="00065E73" w:rsidRPr="00065E73" w14:paraId="05AA0726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12080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HLA-A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8B7C5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2116.5:100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F08A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5020837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B29AA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427</w:t>
            </w:r>
          </w:p>
        </w:tc>
      </w:tr>
      <w:tr w:rsidR="00065E73" w:rsidRPr="00065E73" w14:paraId="46DC3866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0EC9B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HLA-B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1F22A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5514.6:937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418C3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4061261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6D31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152</w:t>
            </w:r>
          </w:p>
        </w:tc>
      </w:tr>
      <w:tr w:rsidR="00065E73" w:rsidRPr="00065E73" w14:paraId="2CA4448A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C7940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HLA-C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437B6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2117.4:89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A0216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3868912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EA59E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168</w:t>
            </w:r>
          </w:p>
        </w:tc>
      </w:tr>
      <w:tr w:rsidR="00065E73" w:rsidRPr="00065E73" w14:paraId="6F3AE16D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63E10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HLA-DMA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7B188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6120.3:38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29C10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2.9485384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9F863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158</w:t>
            </w:r>
          </w:p>
        </w:tc>
      </w:tr>
      <w:tr w:rsidR="00065E73" w:rsidRPr="00065E73" w14:paraId="6010C04A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70F5B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HLA-DMB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4DA2A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2118.3:2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281BC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3.5553707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7C22C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554</w:t>
            </w:r>
          </w:p>
        </w:tc>
      </w:tr>
      <w:tr w:rsidR="00065E73" w:rsidRPr="00065E73" w14:paraId="468962B4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DBA76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HLA-DOB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72A12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2120.3:23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5A8EA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3922920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DF19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</w:tr>
      <w:tr w:rsidR="00065E73" w:rsidRPr="00065E73" w14:paraId="3CCD242E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C6630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HLA-DPA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90E43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33554.2:857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4FD7A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4.02782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D02B1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276</w:t>
            </w:r>
          </w:p>
        </w:tc>
      </w:tr>
      <w:tr w:rsidR="00065E73" w:rsidRPr="00065E73" w14:paraId="14745D8A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1D76C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HLA-DPB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2147C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2121.4:93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8D97A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2.5668517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BDDAE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145</w:t>
            </w:r>
          </w:p>
        </w:tc>
      </w:tr>
      <w:tr w:rsidR="00065E73" w:rsidRPr="00065E73" w14:paraId="463EF579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53E64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HLA-DQA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75234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2122.3:26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9607E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5877678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7A62D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751</w:t>
            </w:r>
          </w:p>
        </w:tc>
      </w:tr>
      <w:tr w:rsidR="00065E73" w:rsidRPr="00065E73" w14:paraId="5B08EA31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BF6B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HLA-DQB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1A41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2123.3:38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D23F9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3.6300766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A0B1B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065E73" w:rsidRPr="00065E73" w14:paraId="3191998B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D3C7C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HLA-DRA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61CFE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19111.3:33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2FBBE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3.917681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0636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237</w:t>
            </w:r>
          </w:p>
        </w:tc>
      </w:tr>
      <w:tr w:rsidR="00065E73" w:rsidRPr="00065E73" w14:paraId="64441603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C358D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HLA-DRB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F23B7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2124.2:10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9CD84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3.9449308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E16F9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164</w:t>
            </w:r>
          </w:p>
        </w:tc>
      </w:tr>
      <w:tr w:rsidR="00065E73" w:rsidRPr="00065E73" w14:paraId="6C3D4E31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D5CD7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HLA-DRB3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F5F3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22555.3:69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4F39C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5.7757167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282B5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</w:tr>
      <w:tr w:rsidR="00065E73" w:rsidRPr="00065E73" w14:paraId="165370CA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D91FC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HRAS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61E7A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5343.2:39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C156B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513700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EA7AD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115</w:t>
            </w:r>
          </w:p>
        </w:tc>
      </w:tr>
      <w:tr w:rsidR="00065E73" w:rsidRPr="00065E73" w14:paraId="60EE5210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AC02A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CAM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AC960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0201.2:225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C319B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5140569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7D6F5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789</w:t>
            </w:r>
          </w:p>
        </w:tc>
      </w:tr>
      <w:tr w:rsidR="00065E73" w:rsidRPr="00065E73" w14:paraId="33E1AFD2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F2095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CAM2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1B5C3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0873.3:41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6FE8A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239816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FC1FC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417</w:t>
            </w:r>
          </w:p>
        </w:tc>
      </w:tr>
      <w:tr w:rsidR="00065E73" w:rsidRPr="00065E73" w14:paraId="1C303CB9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2EBDE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CAM3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FA904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2162.3:122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40AF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2474655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4AF91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887</w:t>
            </w:r>
          </w:p>
        </w:tc>
      </w:tr>
      <w:tr w:rsidR="00065E73" w:rsidRPr="00065E73" w14:paraId="4AB8AB6C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6402E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COS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8D64F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12092.2:64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29E58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6166417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16EE8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355</w:t>
            </w:r>
          </w:p>
        </w:tc>
      </w:tr>
      <w:tr w:rsidR="00065E73" w:rsidRPr="00065E73" w14:paraId="2492D059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32DD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FI16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D1FF3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5531.1:225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F9B0C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9278734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BF92B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996</w:t>
            </w:r>
          </w:p>
        </w:tc>
      </w:tr>
      <w:tr w:rsidR="00065E73" w:rsidRPr="00065E73" w14:paraId="401309C8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FA533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FI35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15837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5533.3:41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202C9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4204482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19376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346</w:t>
            </w:r>
          </w:p>
        </w:tc>
      </w:tr>
      <w:tr w:rsidR="00065E73" w:rsidRPr="00065E73" w14:paraId="63F5BF16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B176C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FIH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E54F0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22168.2:18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D58B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2073298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098E0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308</w:t>
            </w:r>
          </w:p>
        </w:tc>
      </w:tr>
      <w:tr w:rsidR="00065E73" w:rsidRPr="00065E73" w14:paraId="669BAC1E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0968B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FIT2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2D62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547.4:199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EF1B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1626677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2A4DD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257</w:t>
            </w:r>
          </w:p>
        </w:tc>
      </w:tr>
      <w:tr w:rsidR="00065E73" w:rsidRPr="00065E73" w14:paraId="3695C7AE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6E212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FITM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BD150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3641.3:48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9BECE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8820913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9CF63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522</w:t>
            </w:r>
          </w:p>
        </w:tc>
      </w:tr>
      <w:tr w:rsidR="00065E73" w:rsidRPr="00065E73" w14:paraId="0E1799AA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A3953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FNAR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5FA33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0629.2:312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C3038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4632940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2CF4D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703</w:t>
            </w:r>
          </w:p>
        </w:tc>
      </w:tr>
      <w:tr w:rsidR="00065E73" w:rsidRPr="00065E73" w14:paraId="4C814203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EB652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FNAR2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53E08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0874.3:63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9955F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9346512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41688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419</w:t>
            </w:r>
          </w:p>
        </w:tc>
      </w:tr>
      <w:tr w:rsidR="00065E73" w:rsidRPr="00065E73" w14:paraId="1596CC63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E486E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FNG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D678C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M_000619.2:97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A398D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8908042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D24E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68</w:t>
            </w:r>
          </w:p>
        </w:tc>
      </w:tr>
      <w:tr w:rsidR="00065E73" w:rsidRPr="00065E73" w14:paraId="57DA4065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BA178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FNGR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E5895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0416.1:114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8F364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2316470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E2410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244</w:t>
            </w:r>
          </w:p>
        </w:tc>
      </w:tr>
      <w:tr w:rsidR="00065E73" w:rsidRPr="00065E73" w14:paraId="1BC5BF87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54093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GF2R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B3817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0876.1:260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3D1C1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4444213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29547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594</w:t>
            </w:r>
          </w:p>
        </w:tc>
      </w:tr>
      <w:tr w:rsidR="00065E73" w:rsidRPr="00065E73" w14:paraId="5C8933A5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165E7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KBKAP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F09D0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3640.3:113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84190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6224371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7F25B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251</w:t>
            </w:r>
          </w:p>
        </w:tc>
      </w:tr>
      <w:tr w:rsidR="00065E73" w:rsidRPr="00065E73" w14:paraId="553A5BEE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F2FB0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KBKB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3840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556.1:199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BA366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4697613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86A15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156</w:t>
            </w:r>
          </w:p>
        </w:tc>
      </w:tr>
      <w:tr w:rsidR="00065E73" w:rsidRPr="00065E73" w14:paraId="030900FA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58B0F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KBKE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490E0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14002.2:247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68D5C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3185936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9CDCC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152</w:t>
            </w:r>
          </w:p>
        </w:tc>
      </w:tr>
      <w:tr w:rsidR="00065E73" w:rsidRPr="00065E73" w14:paraId="0197CF57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71FA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KBKG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49A5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3639.2:47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43911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4931163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E0EBA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065E73" w:rsidRPr="00065E73" w14:paraId="15451B94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9E0F2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KZF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7816E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6060.3:448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0BE9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7412335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D743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103</w:t>
            </w:r>
          </w:p>
        </w:tc>
      </w:tr>
      <w:tr w:rsidR="00065E73" w:rsidRPr="00065E73" w14:paraId="158CB6DF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FC885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KZF2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624C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16260.2:87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3B820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8133791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B9E81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274</w:t>
            </w:r>
          </w:p>
        </w:tc>
      </w:tr>
      <w:tr w:rsidR="00065E73" w:rsidRPr="00065E73" w14:paraId="4A34FD0F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05417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KZF3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D058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183232.2:117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39F93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693996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DC1E9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463</w:t>
            </w:r>
          </w:p>
        </w:tc>
      </w:tr>
      <w:tr w:rsidR="00065E73" w:rsidRPr="00065E73" w14:paraId="25765C44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CF420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L10RA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E5AFF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558.2:15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5CDB8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678772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1C099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327</w:t>
            </w:r>
          </w:p>
        </w:tc>
      </w:tr>
      <w:tr w:rsidR="00065E73" w:rsidRPr="00065E73" w14:paraId="00A87EF0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64C4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L11RA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C8ADE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147162.1:40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8546C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7834971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B6AAF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155</w:t>
            </w:r>
          </w:p>
        </w:tc>
      </w:tr>
      <w:tr w:rsidR="00065E73" w:rsidRPr="00065E73" w14:paraId="4F73017A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A7BFA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L12RB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307E8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5535.1:22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3054E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4352752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F59C1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231</w:t>
            </w:r>
          </w:p>
        </w:tc>
      </w:tr>
      <w:tr w:rsidR="00065E73" w:rsidRPr="00065E73" w14:paraId="10BE3CB5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C804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L15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237A1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172174.1:168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CDD6E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0039030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77271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972</w:t>
            </w:r>
          </w:p>
        </w:tc>
      </w:tr>
      <w:tr w:rsidR="00065E73" w:rsidRPr="00065E73" w14:paraId="121CBED4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BB58E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L16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10591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4513.4:126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F649E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076240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3CC2D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402</w:t>
            </w:r>
          </w:p>
        </w:tc>
      </w:tr>
      <w:tr w:rsidR="00065E73" w:rsidRPr="00065E73" w14:paraId="75E18C0B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194BE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L18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4330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562.2:4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6BD68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2226402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D1027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065E73" w:rsidRPr="00065E73" w14:paraId="5F7DCE51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68711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L18R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887CC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3855.2:202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50CF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4829681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EFBC8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105</w:t>
            </w:r>
          </w:p>
        </w:tc>
      </w:tr>
      <w:tr w:rsidR="00065E73" w:rsidRPr="00065E73" w14:paraId="4B64B29F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0EF23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L18RAP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31045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3853.2:241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3F8F7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3368083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2E3AA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295</w:t>
            </w:r>
          </w:p>
        </w:tc>
      </w:tr>
      <w:tr w:rsidR="00065E73" w:rsidRPr="00065E73" w14:paraId="29E4A87B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54AA3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L1RAP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D36FE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2182.2:46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377C8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4681506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6EE66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436</w:t>
            </w:r>
          </w:p>
        </w:tc>
      </w:tr>
      <w:tr w:rsidR="00065E73" w:rsidRPr="00065E73" w14:paraId="6A02098C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03FF7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L1RL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2B2EF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16232.4:70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74A40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3.4822022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84168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198</w:t>
            </w:r>
          </w:p>
        </w:tc>
      </w:tr>
      <w:tr w:rsidR="00065E73" w:rsidRPr="00065E73" w14:paraId="5D3A90E9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526BC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L21R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E332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21798.2:208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7DA64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3789291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21774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107</w:t>
            </w:r>
          </w:p>
        </w:tc>
      </w:tr>
      <w:tr w:rsidR="00065E73" w:rsidRPr="00065E73" w14:paraId="24BBC3D4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61755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L2RA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9E5CD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0417.1:100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1E615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6049970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469CE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252</w:t>
            </w:r>
          </w:p>
        </w:tc>
      </w:tr>
      <w:tr w:rsidR="00065E73" w:rsidRPr="00065E73" w14:paraId="5CD90F71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45423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L2RB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C9E6E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0878.2:198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6A207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9225218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2A5A3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528</w:t>
            </w:r>
          </w:p>
        </w:tc>
      </w:tr>
      <w:tr w:rsidR="00065E73" w:rsidRPr="00065E73" w14:paraId="36A17AAD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248DB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L2RG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1B521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0206.1:59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E75FA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8032939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0BA2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326</w:t>
            </w:r>
          </w:p>
        </w:tc>
      </w:tr>
      <w:tr w:rsidR="00065E73" w:rsidRPr="00065E73" w14:paraId="4A16F508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C0DE5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L32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DFC3B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012633.1:75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24EF5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3634931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BD995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442</w:t>
            </w:r>
          </w:p>
        </w:tc>
      </w:tr>
      <w:tr w:rsidR="00065E73" w:rsidRPr="00065E73" w14:paraId="2B6481D7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30DD1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L4R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609ED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0418.2:70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7C4CD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5966678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E87B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193</w:t>
            </w:r>
          </w:p>
        </w:tc>
      </w:tr>
      <w:tr w:rsidR="00065E73" w:rsidRPr="00065E73" w14:paraId="3660EF66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5CFB3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L6ST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DE184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2184.2:250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1567A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5422387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F51C6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0209</w:t>
            </w:r>
          </w:p>
        </w:tc>
      </w:tr>
      <w:tr w:rsidR="00065E73" w:rsidRPr="00065E73" w14:paraId="34519E98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CE70F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L7R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8FD7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2185.2:161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0C85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297699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1E8EE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462</w:t>
            </w:r>
          </w:p>
        </w:tc>
      </w:tr>
      <w:tr w:rsidR="00065E73" w:rsidRPr="00065E73" w14:paraId="44CEF71A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E068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LF3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D7D06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137673.1:73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2456A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7012496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DE59F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202</w:t>
            </w:r>
          </w:p>
        </w:tc>
      </w:tr>
      <w:tr w:rsidR="00065E73" w:rsidRPr="00065E73" w14:paraId="5DA497FB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A8154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RAK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0480A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569.3:199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856EA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5921358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B1A17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114</w:t>
            </w:r>
          </w:p>
        </w:tc>
      </w:tr>
      <w:tr w:rsidR="00065E73" w:rsidRPr="00065E73" w14:paraId="46CF7702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57CC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RAK2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FD7E5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570.3:128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3B2A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7521018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CA555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232</w:t>
            </w:r>
          </w:p>
        </w:tc>
      </w:tr>
      <w:tr w:rsidR="00065E73" w:rsidRPr="00065E73" w14:paraId="39265229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56C5C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RAK4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AB6B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16123.1:217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0C4F9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6092051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188B5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556</w:t>
            </w:r>
          </w:p>
        </w:tc>
      </w:tr>
      <w:tr w:rsidR="00065E73" w:rsidRPr="00065E73" w14:paraId="20961800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AB08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RF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32FBE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2198.1:51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B59CC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23815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0D5C8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146</w:t>
            </w:r>
          </w:p>
        </w:tc>
      </w:tr>
      <w:tr w:rsidR="00065E73" w:rsidRPr="00065E73" w14:paraId="4AF2FAEA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7046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RF3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6F0B8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571.5:130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7AA9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7824117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7B1F6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89</w:t>
            </w:r>
          </w:p>
        </w:tc>
      </w:tr>
      <w:tr w:rsidR="00065E73" w:rsidRPr="00065E73" w14:paraId="76EB5DAC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0C6F6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RF4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DB10B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2460.1:32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DDF7F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4965462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3BF35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191</w:t>
            </w:r>
          </w:p>
        </w:tc>
      </w:tr>
      <w:tr w:rsidR="00065E73" w:rsidRPr="00065E73" w14:paraId="29B6A4AB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5855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RF5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97688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2200.3:184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51905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7483572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DB7F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365</w:t>
            </w:r>
          </w:p>
        </w:tc>
      </w:tr>
      <w:tr w:rsidR="00065E73" w:rsidRPr="00065E73" w14:paraId="5F46A9CE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8013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RF7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3BE07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572.3:176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DCF9C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3035487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26EEF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286</w:t>
            </w:r>
          </w:p>
        </w:tc>
      </w:tr>
      <w:tr w:rsidR="00065E73" w:rsidRPr="00065E73" w14:paraId="4E036CF9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D1BA7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RF8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AAB04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2163.2:25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F67A8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0725166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88281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568</w:t>
            </w:r>
          </w:p>
        </w:tc>
      </w:tr>
      <w:tr w:rsidR="00065E73" w:rsidRPr="00065E73" w14:paraId="7111CD3E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86BB0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TGA4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839F8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0885.4:97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4C2D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8657365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2E96C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435</w:t>
            </w:r>
          </w:p>
        </w:tc>
      </w:tr>
      <w:tr w:rsidR="00065E73" w:rsidRPr="00065E73" w14:paraId="5A93F13F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BAAD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TGA5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63341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2205.2:92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91816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5648736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DC4CE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81</w:t>
            </w:r>
          </w:p>
        </w:tc>
      </w:tr>
      <w:tr w:rsidR="00065E73" w:rsidRPr="00065E73" w14:paraId="419DE23D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AD2A1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TGA6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F550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0210.1:306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E1F80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683933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B342F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303</w:t>
            </w:r>
          </w:p>
        </w:tc>
      </w:tr>
      <w:tr w:rsidR="00065E73" w:rsidRPr="00065E73" w14:paraId="0C0B2405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D1EF7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TGAE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9DDA4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2208.4:340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8DCB4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4730288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7D674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493</w:t>
            </w:r>
          </w:p>
        </w:tc>
      </w:tr>
      <w:tr w:rsidR="00065E73" w:rsidRPr="00065E73" w14:paraId="5ECF34C2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17B4E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TGAL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42E9B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2209.2:390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CF74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861546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657B3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264</w:t>
            </w:r>
          </w:p>
        </w:tc>
      </w:tr>
      <w:tr w:rsidR="00065E73" w:rsidRPr="00065E73" w14:paraId="7512C054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7E24C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TGAM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1660F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0632.3:51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52F3A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5590309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1C5ED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235</w:t>
            </w:r>
          </w:p>
        </w:tc>
      </w:tr>
      <w:tr w:rsidR="00065E73" w:rsidRPr="00065E73" w14:paraId="044B4348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94F4C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TGAX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40F52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0887.3:70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C883F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2.828427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388FE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287</w:t>
            </w:r>
          </w:p>
        </w:tc>
      </w:tr>
      <w:tr w:rsidR="00065E73" w:rsidRPr="00065E73" w14:paraId="55028660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0CDD0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TGB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4884A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33666.2:200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D7605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479632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57050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401</w:t>
            </w:r>
          </w:p>
        </w:tc>
      </w:tr>
      <w:tr w:rsidR="00065E73" w:rsidRPr="00065E73" w14:paraId="48FAA884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9FE7E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ITGB2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51E03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0211.2:52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D24B1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0429716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57EB4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474</w:t>
            </w:r>
          </w:p>
        </w:tc>
      </w:tr>
      <w:tr w:rsidR="00065E73" w:rsidRPr="00065E73" w14:paraId="487A758A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FA3B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JAK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8CCE4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2227.1:28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93B1E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4005349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DC425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159</w:t>
            </w:r>
          </w:p>
        </w:tc>
      </w:tr>
      <w:tr w:rsidR="00065E73" w:rsidRPr="00065E73" w14:paraId="0FD2124B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C0E85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JAK2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5C090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4972.2:45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9094A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5719654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61F78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55</w:t>
            </w:r>
          </w:p>
        </w:tc>
      </w:tr>
      <w:tr w:rsidR="00065E73" w:rsidRPr="00065E73" w14:paraId="6684692D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4769B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JAK3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6C3FD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0215.2:171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9BD25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6652645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9EE37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363</w:t>
            </w:r>
          </w:p>
        </w:tc>
      </w:tr>
      <w:tr w:rsidR="00065E73" w:rsidRPr="00065E73" w14:paraId="0B5D3721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3E235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KIR_Activating_Subgroup_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AC38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M_001083539.1:114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0DD8D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4622888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03D51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828</w:t>
            </w:r>
          </w:p>
        </w:tc>
      </w:tr>
      <w:tr w:rsidR="00065E73" w:rsidRPr="00065E73" w14:paraId="32CB1FE8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89348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KIR_Activating_Subgroup_2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DDAA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M_014512.1:7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2988C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0737503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323C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388</w:t>
            </w:r>
          </w:p>
        </w:tc>
      </w:tr>
      <w:tr w:rsidR="00065E73" w:rsidRPr="00065E73" w14:paraId="404C9A7A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3E7B7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KIR_Inhibiting_Subgroup_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D288F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M_014218.2:87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99798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0525184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96B0D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59</w:t>
            </w:r>
          </w:p>
        </w:tc>
      </w:tr>
      <w:tr w:rsidR="00065E73" w:rsidRPr="00065E73" w14:paraId="6320F2A6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F2278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KIR_Inhibiting_Subgroup_2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A41DE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M_014511.3:59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DA72F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0525184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37F21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128</w:t>
            </w:r>
          </w:p>
        </w:tc>
      </w:tr>
      <w:tr w:rsidR="00065E73" w:rsidRPr="00065E73" w14:paraId="6A268BDE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9A61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KIR3DL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5ADC0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M_013289.2:169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78015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25007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99499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06</w:t>
            </w:r>
          </w:p>
        </w:tc>
      </w:tr>
      <w:tr w:rsidR="00065E73" w:rsidRPr="00065E73" w14:paraId="533BE96D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0BF21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KIR3DL2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13C03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M_006737.2:88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35EE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966785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9A216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66</w:t>
            </w:r>
          </w:p>
        </w:tc>
      </w:tr>
      <w:tr w:rsidR="00065E73" w:rsidRPr="00065E73" w14:paraId="641E142B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6E6B8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KIT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DFECE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0222.2:264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4F62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403320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35343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554</w:t>
            </w:r>
          </w:p>
        </w:tc>
      </w:tr>
      <w:tr w:rsidR="00065E73" w:rsidRPr="00065E73" w14:paraId="42DBDD41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8A5DC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KLRAP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FECE0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R_028045.1:41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EFBE8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9944625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2C567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234</w:t>
            </w:r>
          </w:p>
        </w:tc>
      </w:tr>
      <w:tr w:rsidR="00065E73" w:rsidRPr="00065E73" w14:paraId="2203FBD4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3E27B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KLRB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43053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2258.2:8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E96FF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4379365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3B357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377</w:t>
            </w:r>
          </w:p>
        </w:tc>
      </w:tr>
      <w:tr w:rsidR="00065E73" w:rsidRPr="00065E73" w14:paraId="23505AD7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0CB16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KLRC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BC105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2259.3:33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88EDF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6437603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DC160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143</w:t>
            </w:r>
          </w:p>
        </w:tc>
      </w:tr>
      <w:tr w:rsidR="00065E73" w:rsidRPr="00065E73" w14:paraId="40015305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9B136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KLRC2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04CEB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2260.3:94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3A738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7423083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2CCA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94</w:t>
            </w:r>
          </w:p>
        </w:tc>
      </w:tr>
      <w:tr w:rsidR="00065E73" w:rsidRPr="00065E73" w14:paraId="7F6B02FC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ABD70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KLRC3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22444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7333.2:59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60F7C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9585329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CC62A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634</w:t>
            </w:r>
          </w:p>
        </w:tc>
      </w:tr>
      <w:tr w:rsidR="00065E73" w:rsidRPr="00065E73" w14:paraId="7EEB1E77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E738F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KLRC4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41217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13431.2:27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6A75E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7244710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F7EAA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328</w:t>
            </w:r>
          </w:p>
        </w:tc>
      </w:tr>
      <w:tr w:rsidR="00065E73" w:rsidRPr="00065E73" w14:paraId="281050C6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CABDA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KLRD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97DF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2262.3:54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280A4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5719654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DDC7C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258</w:t>
            </w:r>
          </w:p>
        </w:tc>
      </w:tr>
      <w:tr w:rsidR="00065E73" w:rsidRPr="00065E73" w14:paraId="329E64A9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7799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KLRF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0A8DD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16523.1:27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B0EA9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5486659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4449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113</w:t>
            </w:r>
          </w:p>
        </w:tc>
      </w:tr>
      <w:tr w:rsidR="00065E73" w:rsidRPr="00065E73" w14:paraId="18622E8B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86D75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KLRF2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BDA1C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190765.1:53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B5A00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7.1602005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875F7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217</w:t>
            </w:r>
          </w:p>
        </w:tc>
      </w:tr>
      <w:tr w:rsidR="00065E73" w:rsidRPr="00065E73" w14:paraId="3F0F3324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04B9D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KLRG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17397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5810.3:6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C527B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7219645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4FE5E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301</w:t>
            </w:r>
          </w:p>
        </w:tc>
      </w:tr>
      <w:tr w:rsidR="00065E73" w:rsidRPr="00065E73" w14:paraId="19E48D87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9C17F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KLRK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101AC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7360.1:76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A09D6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0686578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83561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636</w:t>
            </w:r>
          </w:p>
        </w:tc>
      </w:tr>
      <w:tr w:rsidR="00065E73" w:rsidRPr="00065E73" w14:paraId="37E1E0AF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62BDD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LAG3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DA37D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2286.5:173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5C2F5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5.4641610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514F5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51</w:t>
            </w:r>
          </w:p>
        </w:tc>
      </w:tr>
      <w:tr w:rsidR="00065E73" w:rsidRPr="00065E73" w14:paraId="11F0563C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55FB4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LAIR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7D32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2287.3:119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0A3EE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8247335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DC736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065E73" w:rsidRPr="00065E73" w14:paraId="01BA9883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8F9C3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LCK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28FFF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5356.2:126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B0188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0548954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6745B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604</w:t>
            </w:r>
          </w:p>
        </w:tc>
      </w:tr>
      <w:tr w:rsidR="00065E73" w:rsidRPr="00065E73" w14:paraId="595388D8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977B5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LCP2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25BB5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5565.3:121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51063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6959231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27370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115</w:t>
            </w:r>
          </w:p>
        </w:tc>
      </w:tr>
      <w:tr w:rsidR="00065E73" w:rsidRPr="00065E73" w14:paraId="771853B6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5BBA7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LEF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CF92A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16269.3:116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FB811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3321714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54F1A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204</w:t>
            </w:r>
          </w:p>
        </w:tc>
      </w:tr>
      <w:tr w:rsidR="00065E73" w:rsidRPr="00065E73" w14:paraId="5B6DC70E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060F4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LGALS3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469F3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177388.1:49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16C1E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4322686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D7066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194</w:t>
            </w:r>
          </w:p>
        </w:tc>
      </w:tr>
      <w:tr w:rsidR="00065E73" w:rsidRPr="00065E73" w14:paraId="7676D39B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A414D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LIF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7D8F2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2309.3:124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C208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6096275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2B281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254</w:t>
            </w:r>
          </w:p>
        </w:tc>
      </w:tr>
      <w:tr w:rsidR="00065E73" w:rsidRPr="00065E73" w14:paraId="1A535E28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0CBDB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LILRA3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975C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6865.3:112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8891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2735734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F447E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144</w:t>
            </w:r>
          </w:p>
        </w:tc>
      </w:tr>
      <w:tr w:rsidR="00065E73" w:rsidRPr="00065E73" w14:paraId="5734B027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FE9D8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LILRB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AB79F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081637.1:233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3126C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2666342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693E6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519</w:t>
            </w:r>
          </w:p>
        </w:tc>
      </w:tr>
      <w:tr w:rsidR="00065E73" w:rsidRPr="00065E73" w14:paraId="2E4A16CD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69A97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LITAF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56533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4862.3:100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84746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4965462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2F190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833</w:t>
            </w:r>
          </w:p>
        </w:tc>
      </w:tr>
      <w:tr w:rsidR="00065E73" w:rsidRPr="00065E73" w14:paraId="5FBF605E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9891E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LTA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E2B26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0595.2:88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A3656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1868561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33970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575</w:t>
            </w:r>
          </w:p>
        </w:tc>
      </w:tr>
      <w:tr w:rsidR="00065E73" w:rsidRPr="00065E73" w14:paraId="29ABF7F2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D874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LTB4R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CBFF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181657.3:240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D612A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0935354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5A75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</w:tr>
      <w:tr w:rsidR="00065E73" w:rsidRPr="00065E73" w14:paraId="4D065CEF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3D6A8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LTB4R2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EB968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19839.4:125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BA479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880259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179B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065E73" w:rsidRPr="00065E73" w14:paraId="3EC27C9B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80A4E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MALT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FFEC6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6785.2:909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9A63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6597539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8CB77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</w:tr>
      <w:tr w:rsidR="00065E73" w:rsidRPr="00065E73" w14:paraId="7FEBC784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3211F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MAP4K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A81CC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7181.3:78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2394B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0965715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C9EFB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166</w:t>
            </w:r>
          </w:p>
        </w:tc>
      </w:tr>
      <w:tr w:rsidR="00065E73" w:rsidRPr="00065E73" w14:paraId="19C3499E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205F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MAP4K2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BCE0A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4579.2:161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C3265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850274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62196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825</w:t>
            </w:r>
          </w:p>
        </w:tc>
      </w:tr>
      <w:tr w:rsidR="00065E73" w:rsidRPr="00065E73" w14:paraId="3F16951D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BE8DE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MAP4K4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18EE0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4834.3:331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2F587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6820739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200D3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641</w:t>
            </w:r>
          </w:p>
        </w:tc>
      </w:tr>
      <w:tr w:rsidR="00065E73" w:rsidRPr="00065E73" w14:paraId="31E1DFEA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35A0B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MAPK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2300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138957.2:43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B385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6717517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8BE86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385</w:t>
            </w:r>
          </w:p>
        </w:tc>
      </w:tr>
      <w:tr w:rsidR="00065E73" w:rsidRPr="00065E73" w14:paraId="2CA920DD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7E78E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MAPK14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AFA5E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315.1:45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3C271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5013882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17CE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54</w:t>
            </w:r>
          </w:p>
        </w:tc>
      </w:tr>
      <w:tr w:rsidR="00065E73" w:rsidRPr="00065E73" w14:paraId="5667E2D9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E8ED5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MAPKAPK2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A6556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4759.3:71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E53B5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714001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E1AD3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855</w:t>
            </w:r>
          </w:p>
        </w:tc>
      </w:tr>
      <w:tr w:rsidR="00065E73" w:rsidRPr="00065E73" w14:paraId="32A9EB32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682A2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MBP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E7EF4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2385.2:13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94B6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479632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DA1EE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583</w:t>
            </w:r>
          </w:p>
        </w:tc>
      </w:tr>
      <w:tr w:rsidR="00065E73" w:rsidRPr="00065E73" w14:paraId="1F329BE4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0BECC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MCL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46597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21960.3:126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9FE4B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9427845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2BB5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345</w:t>
            </w:r>
          </w:p>
        </w:tc>
      </w:tr>
      <w:tr w:rsidR="00065E73" w:rsidRPr="00065E73" w14:paraId="166FA372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34B33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MIF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8C767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2415.1:319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6BF90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2.5140267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FEEF9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47</w:t>
            </w:r>
          </w:p>
        </w:tc>
      </w:tr>
      <w:tr w:rsidR="00065E73" w:rsidRPr="00065E73" w14:paraId="3CDA256F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0FD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MR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2E3F5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531.2:769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FE59A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5831746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8163E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81</w:t>
            </w:r>
          </w:p>
        </w:tc>
      </w:tr>
      <w:tr w:rsidR="00065E73" w:rsidRPr="00065E73" w14:paraId="7520C843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AF628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MX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2266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2462.2:148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867BB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3560125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045C0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135</w:t>
            </w:r>
          </w:p>
        </w:tc>
      </w:tr>
      <w:tr w:rsidR="00065E73" w:rsidRPr="00065E73" w14:paraId="10C38BA4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FB9AA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MYD88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26408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2468.3:214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4665D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605836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7E75B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267</w:t>
            </w:r>
          </w:p>
        </w:tc>
      </w:tr>
      <w:tr w:rsidR="00065E73" w:rsidRPr="00065E73" w14:paraId="4D6EB74E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0D68A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NCAM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33C4E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0615.5:162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D63CF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2.5491212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AF67B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973</w:t>
            </w:r>
          </w:p>
        </w:tc>
      </w:tr>
      <w:tr w:rsidR="00065E73" w:rsidRPr="00065E73" w14:paraId="5DA5121A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B1762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NCF4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CE198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0631.4:21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759A3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35.260963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69EC0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236</w:t>
            </w:r>
          </w:p>
        </w:tc>
      </w:tr>
      <w:tr w:rsidR="00065E73" w:rsidRPr="00065E73" w14:paraId="1D94AB53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44DEF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NCR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E7F2C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4829.5:60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1A169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8687421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A1E98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367</w:t>
            </w:r>
          </w:p>
        </w:tc>
      </w:tr>
      <w:tr w:rsidR="00065E73" w:rsidRPr="00065E73" w14:paraId="32C22BC3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D5D9A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NFATC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CBD9A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172389.1:198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2A313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6350754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6D97B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707</w:t>
            </w:r>
          </w:p>
        </w:tc>
      </w:tr>
      <w:tr w:rsidR="00065E73" w:rsidRPr="00065E73" w14:paraId="3BBF1A06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596C7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NFATC2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6404F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12340.3:181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E05BF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2316470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F2B5C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117</w:t>
            </w:r>
          </w:p>
        </w:tc>
      </w:tr>
      <w:tr w:rsidR="00065E73" w:rsidRPr="00065E73" w14:paraId="501D2846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63B76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NFATC3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3EB31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4555.2:219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2A206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9805750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E9740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867</w:t>
            </w:r>
          </w:p>
        </w:tc>
      </w:tr>
      <w:tr w:rsidR="00065E73" w:rsidRPr="00065E73" w14:paraId="6C0D5D17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EDDD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NFIL3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18E32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5384.2:179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8EF20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2.3133763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A8C19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757</w:t>
            </w:r>
          </w:p>
        </w:tc>
      </w:tr>
      <w:tr w:rsidR="00065E73" w:rsidRPr="00065E73" w14:paraId="3D1526FC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93C88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NFKB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40CF0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3998.2:167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143BB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4061261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0302E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116</w:t>
            </w:r>
          </w:p>
        </w:tc>
      </w:tr>
      <w:tr w:rsidR="00065E73" w:rsidRPr="00065E73" w14:paraId="58A533FD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555F4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NFKB2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F6B9F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2502.2:82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0A7E0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2146413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5128B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184</w:t>
            </w:r>
          </w:p>
        </w:tc>
      </w:tr>
      <w:tr w:rsidR="00065E73" w:rsidRPr="00065E73" w14:paraId="7CF91C0B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8546A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NFKBIA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B48BE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20529.1:94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25985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4117955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11B8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111</w:t>
            </w:r>
          </w:p>
        </w:tc>
      </w:tr>
      <w:tr w:rsidR="00065E73" w:rsidRPr="00065E73" w14:paraId="09E197DA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5DFAF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NFKBIZ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32900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005474.1:203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8922F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6643429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CDCDB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179</w:t>
            </w:r>
          </w:p>
        </w:tc>
      </w:tr>
      <w:tr w:rsidR="00065E73" w:rsidRPr="00065E73" w14:paraId="2E1D97E0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B34F4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NOD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B354E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6092.1:328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C1CF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9208256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FFF2F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312</w:t>
            </w:r>
          </w:p>
        </w:tc>
      </w:tr>
      <w:tr w:rsidR="00065E73" w:rsidRPr="00065E73" w14:paraId="46A44BB6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3222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NOD2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82051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22162.1:408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C6E5D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3.7321319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29C56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837</w:t>
            </w:r>
          </w:p>
        </w:tc>
      </w:tr>
      <w:tr w:rsidR="00065E73" w:rsidRPr="00065E73" w14:paraId="656C361F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94F00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NOTCH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86A3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17617.3:73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FE187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4763189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BC331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186</w:t>
            </w:r>
          </w:p>
        </w:tc>
      </w:tr>
      <w:tr w:rsidR="00065E73" w:rsidRPr="00065E73" w14:paraId="53EAB7C8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51EE7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NOTCH2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F3D03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24408.3:284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485AA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6381643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8A1F9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258</w:t>
            </w:r>
          </w:p>
        </w:tc>
      </w:tr>
      <w:tr w:rsidR="00065E73" w:rsidRPr="00065E73" w14:paraId="08448FAD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943D4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PDCD2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C037F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144781.2:28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ECCC5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6037402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26CCB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194</w:t>
            </w:r>
          </w:p>
        </w:tc>
      </w:tr>
      <w:tr w:rsidR="00065E73" w:rsidRPr="00065E73" w14:paraId="2FA2EE86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890ED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PDGFRB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CACF6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2609.3:84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4438B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5223178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FEDCE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334</w:t>
            </w:r>
          </w:p>
        </w:tc>
      </w:tr>
      <w:tr w:rsidR="00065E73" w:rsidRPr="00065E73" w14:paraId="5B73BD25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59BB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PECAM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0269D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0442.3:136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1A0B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2.8878583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1FD00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544</w:t>
            </w:r>
          </w:p>
        </w:tc>
      </w:tr>
      <w:tr w:rsidR="00065E73" w:rsidRPr="00065E73" w14:paraId="14D8B554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C0D9C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PLAU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2D2FD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2658.2:79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53264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1947911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B084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987</w:t>
            </w:r>
          </w:p>
        </w:tc>
      </w:tr>
      <w:tr w:rsidR="00065E73" w:rsidRPr="00065E73" w14:paraId="13710D21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119D3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PML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8AA57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2675.3:28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B9AA8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6008180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8EAB5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112</w:t>
            </w:r>
          </w:p>
        </w:tc>
      </w:tr>
      <w:tr w:rsidR="00065E73" w:rsidRPr="00065E73" w14:paraId="0ACAF2AC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169A0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POU2F2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E19A1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2698.2:90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A3516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1294081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39A16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139</w:t>
            </w:r>
          </w:p>
        </w:tc>
      </w:tr>
      <w:tr w:rsidR="00065E73" w:rsidRPr="00065E73" w14:paraId="3469412D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C5833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PRDM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07157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198.3:79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8D28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8281706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BAC0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252</w:t>
            </w:r>
          </w:p>
        </w:tc>
      </w:tr>
      <w:tr w:rsidR="00065E73" w:rsidRPr="00065E73" w14:paraId="01E21E57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624A1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PRF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800B1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5041.3:212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F55BA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9323864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888BA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</w:tr>
      <w:tr w:rsidR="00065E73" w:rsidRPr="00065E73" w14:paraId="30AC448F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2B01E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PRKCD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57CE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6254.3:216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2956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4697613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2CE96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0705</w:t>
            </w:r>
          </w:p>
        </w:tc>
      </w:tr>
      <w:tr w:rsidR="00065E73" w:rsidRPr="00065E73" w14:paraId="326B0AF4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EE34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PSMB10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2505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2801.2:22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11E3B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5437441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1843E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529</w:t>
            </w:r>
          </w:p>
        </w:tc>
      </w:tr>
      <w:tr w:rsidR="00065E73" w:rsidRPr="00065E73" w14:paraId="3D1B06DA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FF09B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PSMB5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E4C77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130725.1:71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4920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6935154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A0693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307</w:t>
            </w:r>
          </w:p>
        </w:tc>
      </w:tr>
      <w:tr w:rsidR="00065E73" w:rsidRPr="00065E73" w14:paraId="3C0153E2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29DAE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PSMB7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7F6CD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2799.2:42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3E11A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8397314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F78FD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535</w:t>
            </w:r>
          </w:p>
        </w:tc>
      </w:tr>
      <w:tr w:rsidR="00065E73" w:rsidRPr="00065E73" w14:paraId="54905473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BD401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PSMB8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0E81A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4159.4:121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5210F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6877709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220C7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588</w:t>
            </w:r>
          </w:p>
        </w:tc>
      </w:tr>
      <w:tr w:rsidR="00065E73" w:rsidRPr="00065E73" w14:paraId="644E6B3E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497AB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PSMB9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B5770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2800.4:45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60EC5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6502200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1866A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117</w:t>
            </w:r>
          </w:p>
        </w:tc>
      </w:tr>
      <w:tr w:rsidR="00065E73" w:rsidRPr="00065E73" w14:paraId="1656E848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52874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PSMC2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DB871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2803.3:44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999C6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7448387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D08CA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423</w:t>
            </w:r>
          </w:p>
        </w:tc>
      </w:tr>
      <w:tr w:rsidR="00065E73" w:rsidRPr="00065E73" w14:paraId="09FF906B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9BCCB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PSMD7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C78C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2811.3:58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283F9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7320428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DAFD7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566</w:t>
            </w:r>
          </w:p>
        </w:tc>
      </w:tr>
      <w:tr w:rsidR="00065E73" w:rsidRPr="00065E73" w14:paraId="6D31C4AD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40D06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PTGER4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462D7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0958.2:138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0ACC6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6887250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0D32A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122</w:t>
            </w:r>
          </w:p>
        </w:tc>
      </w:tr>
      <w:tr w:rsidR="00065E73" w:rsidRPr="00065E73" w14:paraId="1C1C746F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3198F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PTPN2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84E66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2828.2:18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49BE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3737123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D1E9F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53</w:t>
            </w:r>
          </w:p>
        </w:tc>
      </w:tr>
      <w:tr w:rsidR="00065E73" w:rsidRPr="00065E73" w14:paraId="26B4F97F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B826C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PTPN22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71045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15967.4:250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8194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40541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DCBEB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736</w:t>
            </w:r>
          </w:p>
        </w:tc>
      </w:tr>
      <w:tr w:rsidR="00065E73" w:rsidRPr="00065E73" w14:paraId="17BAEF22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4522F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PTPN6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18EC4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2831.5:173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EF028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3491025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03194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359</w:t>
            </w:r>
          </w:p>
        </w:tc>
      </w:tr>
      <w:tr w:rsidR="00065E73" w:rsidRPr="00065E73" w14:paraId="09D7F8C1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4A245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65E73">
              <w:rPr>
                <w:rFonts w:ascii="Times New Roman" w:eastAsia="Times New Roman" w:hAnsi="Times New Roman" w:cs="Times New Roman"/>
                <w:color w:val="000000"/>
              </w:rPr>
              <w:t>PTPRC_all</w:t>
            </w:r>
            <w:proofErr w:type="spellEnd"/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236BE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80921.2:9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ACC4C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6258982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C5F11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637</w:t>
            </w:r>
          </w:p>
        </w:tc>
      </w:tr>
      <w:tr w:rsidR="00065E73" w:rsidRPr="00065E73" w14:paraId="51F8800F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EB4F8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PYCARD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1520D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13258.3:71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5B343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7975102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AD273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865</w:t>
            </w:r>
          </w:p>
        </w:tc>
      </w:tr>
      <w:tr w:rsidR="00065E73" w:rsidRPr="00065E73" w14:paraId="36DFC3C5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5AA12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RAF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A6097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2880.2:199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8317C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6461764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F3778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351</w:t>
            </w:r>
          </w:p>
        </w:tc>
      </w:tr>
      <w:tr w:rsidR="00065E73" w:rsidRPr="00065E73" w14:paraId="16914495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639DA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RARRES3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63F82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4585.3:64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F1381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8544097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BF4F5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493</w:t>
            </w:r>
          </w:p>
        </w:tc>
      </w:tr>
      <w:tr w:rsidR="00065E73" w:rsidRPr="00065E73" w14:paraId="0B4B6354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0B8FB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RELA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55F81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21975.2:36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DCE67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4061261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40688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124</w:t>
            </w:r>
          </w:p>
        </w:tc>
      </w:tr>
      <w:tr w:rsidR="00065E73" w:rsidRPr="00065E73" w14:paraId="63BA02B8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E51C6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RELB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404FB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6509.2:25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FC1D0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1767766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B1DFB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788</w:t>
            </w:r>
          </w:p>
        </w:tc>
      </w:tr>
      <w:tr w:rsidR="00065E73" w:rsidRPr="00065E73" w14:paraId="6F4E3514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73331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RUNX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3E3A7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754.4:63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13317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0708823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1E6C0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566</w:t>
            </w:r>
          </w:p>
        </w:tc>
      </w:tr>
      <w:tr w:rsidR="00065E73" w:rsidRPr="00065E73" w14:paraId="74699096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73E9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S1PR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930A5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400.3:106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C2B9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1158235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03CCF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958</w:t>
            </w:r>
          </w:p>
        </w:tc>
      </w:tr>
      <w:tr w:rsidR="00065E73" w:rsidRPr="00065E73" w14:paraId="35E0B37E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CBDF6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065E73">
              <w:rPr>
                <w:rFonts w:ascii="Times New Roman" w:eastAsia="Times New Roman" w:hAnsi="Times New Roman" w:cs="Times New Roman"/>
                <w:color w:val="000000"/>
              </w:rPr>
              <w:t>sCTLA4</w:t>
            </w:r>
            <w:proofErr w:type="gramEnd"/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3665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037631.1:56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3AB18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2789855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687F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375</w:t>
            </w:r>
          </w:p>
        </w:tc>
      </w:tr>
      <w:tr w:rsidR="00065E73" w:rsidRPr="00065E73" w14:paraId="27D41A92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2BD12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SELL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C1C46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R_029467.1:158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5A73C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555526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D81A9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185</w:t>
            </w:r>
          </w:p>
        </w:tc>
      </w:tr>
      <w:tr w:rsidR="00065E73" w:rsidRPr="00065E73" w14:paraId="52AB4F86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C155B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SELPLG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BEE04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3006.3:2297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704DE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3391510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28454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216</w:t>
            </w:r>
          </w:p>
        </w:tc>
      </w:tr>
      <w:tr w:rsidR="00065E73" w:rsidRPr="00065E73" w14:paraId="75880942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6ACB0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SH2D1A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B89B8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114937.2:49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F310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3.5553707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7F96A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246</w:t>
            </w:r>
          </w:p>
        </w:tc>
      </w:tr>
      <w:tr w:rsidR="00065E73" w:rsidRPr="00065E73" w14:paraId="7809E7B2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1A31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SIGIRR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1B553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21805.2:469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5FDCD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4897101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69AB5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654</w:t>
            </w:r>
          </w:p>
        </w:tc>
      </w:tr>
      <w:tr w:rsidR="00065E73" w:rsidRPr="00065E73" w14:paraId="52B1B9FE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A7E9E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SKI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83D0E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3036.2:333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B0AC5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2952481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8E263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8.07E-05</w:t>
            </w:r>
          </w:p>
        </w:tc>
      </w:tr>
      <w:tr w:rsidR="00065E73" w:rsidRPr="00065E73" w14:paraId="47E1EB75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930CD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SLAMF6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1CEB0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184714.1:103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301D8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857970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A6F05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363</w:t>
            </w:r>
          </w:p>
        </w:tc>
      </w:tr>
      <w:tr w:rsidR="00065E73" w:rsidRPr="00065E73" w14:paraId="4F1B3E1B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2BCC6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SLAMF7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0C68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21181.3:21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17A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8088813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0A5F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359</w:t>
            </w:r>
          </w:p>
        </w:tc>
      </w:tr>
      <w:tr w:rsidR="00065E73" w:rsidRPr="00065E73" w14:paraId="43853DCA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A8220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SLC2A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EEA2D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6516.2:250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AB769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4722268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02BF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694</w:t>
            </w:r>
          </w:p>
        </w:tc>
      </w:tr>
      <w:tr w:rsidR="00065E73" w:rsidRPr="00065E73" w14:paraId="1D09D383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5781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SMAD3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9E9FF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5902.3:422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2B85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4897101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61613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198</w:t>
            </w:r>
          </w:p>
        </w:tc>
      </w:tr>
      <w:tr w:rsidR="00065E73" w:rsidRPr="00065E73" w14:paraId="7C3E38DB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3FEC4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SMAD5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16531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5903.5:104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3E748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5747474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CB73C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172</w:t>
            </w:r>
          </w:p>
        </w:tc>
      </w:tr>
      <w:tr w:rsidR="00065E73" w:rsidRPr="00065E73" w14:paraId="60FD4C63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8355F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SOCS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47B9F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3745.1:102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72AD9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264254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3A77E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0971</w:t>
            </w:r>
          </w:p>
        </w:tc>
      </w:tr>
      <w:tr w:rsidR="00065E73" w:rsidRPr="00065E73" w14:paraId="4D7F10DC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853F8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SOCS3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A416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3955.3:187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C3DC7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5248583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AACAD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798</w:t>
            </w:r>
          </w:p>
        </w:tc>
      </w:tr>
      <w:tr w:rsidR="00065E73" w:rsidRPr="00065E73" w14:paraId="03222550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6A19D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SRC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2C7C5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5417.3:141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6B23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4742692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F1C0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479</w:t>
            </w:r>
          </w:p>
        </w:tc>
      </w:tr>
      <w:tr w:rsidR="00065E73" w:rsidRPr="00065E73" w14:paraId="557E022F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E2476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STAT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997C3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7315.2:20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FFCF7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5097988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86381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424</w:t>
            </w:r>
          </w:p>
        </w:tc>
      </w:tr>
      <w:tr w:rsidR="00065E73" w:rsidRPr="00065E73" w14:paraId="6DD52B11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6B95D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STAT2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1FB08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5419.2:196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81800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5448760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DBDBF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171</w:t>
            </w:r>
          </w:p>
        </w:tc>
      </w:tr>
      <w:tr w:rsidR="00065E73" w:rsidRPr="00065E73" w14:paraId="6D63D379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20D7C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STAT3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C0D82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139276.2:453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F2EA8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5048756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DDBBD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487</w:t>
            </w:r>
          </w:p>
        </w:tc>
      </w:tr>
      <w:tr w:rsidR="00065E73" w:rsidRPr="00065E73" w14:paraId="5B235436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4C5DD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STAT4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78156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3151.2:789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96FBE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6289424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0D25E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382</w:t>
            </w:r>
          </w:p>
        </w:tc>
      </w:tr>
      <w:tr w:rsidR="00065E73" w:rsidRPr="00065E73" w14:paraId="44F4C0DA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28364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STAT5A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7831F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3152.2:346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E1667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6315636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E349A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325</w:t>
            </w:r>
          </w:p>
        </w:tc>
      </w:tr>
      <w:tr w:rsidR="00065E73" w:rsidRPr="00065E73" w14:paraId="21AF2120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73AEA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STAT5B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C2D66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12448.3:20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68EC6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6421579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03147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157</w:t>
            </w:r>
          </w:p>
        </w:tc>
      </w:tr>
      <w:tr w:rsidR="00065E73" w:rsidRPr="00065E73" w14:paraId="76423ACF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6822B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STAT6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C98A4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3153.3:203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8B06E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4089510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55889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194</w:t>
            </w:r>
          </w:p>
        </w:tc>
      </w:tr>
      <w:tr w:rsidR="00065E73" w:rsidRPr="00065E73" w14:paraId="5DBE6015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1C7F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SYK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D1360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3177.3:168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CF82E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3085780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E04A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277</w:t>
            </w:r>
          </w:p>
        </w:tc>
      </w:tr>
      <w:tr w:rsidR="00065E73" w:rsidRPr="00065E73" w14:paraId="1702F3E1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8E05D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TAGAP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44EB7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54114.3:169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C90EE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5644822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0DB1E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291</w:t>
            </w:r>
          </w:p>
        </w:tc>
      </w:tr>
      <w:tr w:rsidR="00065E73" w:rsidRPr="00065E73" w14:paraId="1D6D6191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2BA61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TAP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50B8E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0593.5:207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92B25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3486859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8D4ED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553</w:t>
            </w:r>
          </w:p>
        </w:tc>
      </w:tr>
      <w:tr w:rsidR="00065E73" w:rsidRPr="00065E73" w14:paraId="7CCD491D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4B1F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TAP2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C5D12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0544.3:909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5D8C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3298769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08DD1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294</w:t>
            </w:r>
          </w:p>
        </w:tc>
      </w:tr>
      <w:tr w:rsidR="00065E73" w:rsidRPr="00065E73" w14:paraId="26A00E30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AD498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TAPBP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ABD30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3190.4:153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8987B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5325541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E6971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371</w:t>
            </w:r>
          </w:p>
        </w:tc>
      </w:tr>
      <w:tr w:rsidR="00065E73" w:rsidRPr="00065E73" w14:paraId="0B4145C3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CFDC2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TBK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EFC4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13254.2:161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E087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8900757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6D9E0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312</w:t>
            </w:r>
          </w:p>
        </w:tc>
      </w:tr>
      <w:tr w:rsidR="00065E73" w:rsidRPr="00065E73" w14:paraId="3DDE2313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0615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BX2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C2EF8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M_013351.1:89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2A3AD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368387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E1DE8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73</w:t>
            </w:r>
          </w:p>
        </w:tc>
      </w:tr>
      <w:tr w:rsidR="00065E73" w:rsidRPr="00065E73" w14:paraId="7946937F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468EC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TCF4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9D11D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3199.1:145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84C4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6748129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4A3A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111</w:t>
            </w:r>
          </w:p>
        </w:tc>
      </w:tr>
      <w:tr w:rsidR="00065E73" w:rsidRPr="00065E73" w14:paraId="412E7C78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55DE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TCF7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BDA53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3202.2:242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3703A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54409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54540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171</w:t>
            </w:r>
          </w:p>
        </w:tc>
      </w:tr>
      <w:tr w:rsidR="00065E73" w:rsidRPr="00065E73" w14:paraId="699FAE50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9E7BA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TFRC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BA623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3234.1:122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13ED7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0488439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4ABCE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434</w:t>
            </w:r>
          </w:p>
        </w:tc>
      </w:tr>
      <w:tr w:rsidR="00065E73" w:rsidRPr="00065E73" w14:paraId="70CF67CF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F20E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TGFB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490F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0660.3:126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5AA0E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4897101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99A40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577</w:t>
            </w:r>
          </w:p>
        </w:tc>
      </w:tr>
      <w:tr w:rsidR="00065E73" w:rsidRPr="00065E73" w14:paraId="1F385C9C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E52E1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TGFBR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E641F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4612.2:428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3BFB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5486659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DDF9D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123</w:t>
            </w:r>
          </w:p>
        </w:tc>
      </w:tr>
      <w:tr w:rsidR="00065E73" w:rsidRPr="00065E73" w14:paraId="01699176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58697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TGFBR2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9385B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024847.1:176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3CB4F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8496849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B5DC8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425</w:t>
            </w:r>
          </w:p>
        </w:tc>
      </w:tr>
      <w:tr w:rsidR="00065E73" w:rsidRPr="00065E73" w14:paraId="2C327164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DFA23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TICAM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F93E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14261.1:5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38D60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5441212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36B26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326</w:t>
            </w:r>
          </w:p>
        </w:tc>
      </w:tr>
      <w:tr w:rsidR="00065E73" w:rsidRPr="00065E73" w14:paraId="23736157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C1FA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TIGIT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25395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173799.2:196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D6B1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5433674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1799D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104</w:t>
            </w:r>
          </w:p>
        </w:tc>
      </w:tr>
      <w:tr w:rsidR="00065E73" w:rsidRPr="00065E73" w14:paraId="6590F210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A1043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TIRAP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EA306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148910.2:66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0D7FF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614293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B4208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567</w:t>
            </w:r>
          </w:p>
        </w:tc>
      </w:tr>
      <w:tr w:rsidR="00065E73" w:rsidRPr="00065E73" w14:paraId="6C2555A6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342C2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TLR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4B205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3263.3:54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E1D5F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9694913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977C9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881</w:t>
            </w:r>
          </w:p>
        </w:tc>
      </w:tr>
      <w:tr w:rsidR="00065E73" w:rsidRPr="00065E73" w14:paraId="67280071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3B644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TMEM173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43D5E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198282.1:72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34A4A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7987566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5DE90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065E73" w:rsidRPr="00065E73" w14:paraId="04B96497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5EFDB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TNF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F6140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0594.2:101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2B309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8925469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B3191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687</w:t>
            </w:r>
          </w:p>
        </w:tc>
      </w:tr>
      <w:tr w:rsidR="00065E73" w:rsidRPr="00065E73" w14:paraId="44B0E35F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4B152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TNFAIP3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38708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6290.2:26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01B7E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2414840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B8597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423</w:t>
            </w:r>
          </w:p>
        </w:tc>
      </w:tr>
      <w:tr w:rsidR="00065E73" w:rsidRPr="00065E73" w14:paraId="5476AE99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F948B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TNFRSF13C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27AF3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52945.3:789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3B00C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8.2249106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561D4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132</w:t>
            </w:r>
          </w:p>
        </w:tc>
      </w:tr>
      <w:tr w:rsidR="00065E73" w:rsidRPr="00065E73" w14:paraId="116E7744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50057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TNFRSF14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B04DE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3820.2:91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66469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4730288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6C69E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101</w:t>
            </w:r>
          </w:p>
        </w:tc>
      </w:tr>
      <w:tr w:rsidR="00065E73" w:rsidRPr="00065E73" w14:paraId="6DF658F3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21357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TNFRSF1B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CCDD1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066.2:83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0A344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5637002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44775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926</w:t>
            </w:r>
          </w:p>
        </w:tc>
      </w:tr>
      <w:tr w:rsidR="00065E73" w:rsidRPr="00065E73" w14:paraId="3FC9D298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F4F73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TNFRSF4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7BB48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3327.2:20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87E17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3685673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A1665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133</w:t>
            </w:r>
          </w:p>
        </w:tc>
      </w:tr>
      <w:tr w:rsidR="00065E73" w:rsidRPr="00065E73" w14:paraId="52DB77C7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0EA02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TNFRSF9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E31F0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561.4:25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E642E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104385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6280F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168</w:t>
            </w:r>
          </w:p>
        </w:tc>
      </w:tr>
      <w:tr w:rsidR="00065E73" w:rsidRPr="00065E73" w14:paraId="135DFB47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EED34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TNFSF10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EB8F0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3810.2:11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988E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8213107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51AB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065E73" w:rsidRPr="00065E73" w14:paraId="6D4F6BF7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D99C1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TNFSF1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0351D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3701.2:49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2759E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0434778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37AB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835</w:t>
            </w:r>
          </w:p>
        </w:tc>
      </w:tr>
      <w:tr w:rsidR="00065E73" w:rsidRPr="00065E73" w14:paraId="75AD2874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DE290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TNFSF12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95D4B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3809.2:339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CDBD0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9918542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9A509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862</w:t>
            </w:r>
          </w:p>
        </w:tc>
      </w:tr>
      <w:tr w:rsidR="00065E73" w:rsidRPr="00065E73" w14:paraId="035E1B81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5D05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TNFSF13B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69085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6573.4:143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2FBE9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2234880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6D8F6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203</w:t>
            </w:r>
          </w:p>
        </w:tc>
      </w:tr>
      <w:tr w:rsidR="00065E73" w:rsidRPr="00065E73" w14:paraId="5032B89F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1D7F0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TNFSF4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5F53D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3326.2:54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E2A4E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6024861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9E9FE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305</w:t>
            </w:r>
          </w:p>
        </w:tc>
      </w:tr>
      <w:tr w:rsidR="00065E73" w:rsidRPr="00065E73" w14:paraId="13E76064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195A3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TNFSF8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65AF2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244.3:51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BA964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7925333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E32FF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171</w:t>
            </w:r>
          </w:p>
        </w:tc>
      </w:tr>
      <w:tr w:rsidR="00065E73" w:rsidRPr="00065E73" w14:paraId="730BC5FA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AAA1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TOLLIP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B536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19009.2:132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BA079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725979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82338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245</w:t>
            </w:r>
          </w:p>
        </w:tc>
      </w:tr>
      <w:tr w:rsidR="00065E73" w:rsidRPr="00065E73" w14:paraId="089C0CA8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6EF3A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TP53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441BC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0546.2:133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AB5F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6293785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2C713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</w:tr>
      <w:tr w:rsidR="00065E73" w:rsidRPr="00065E73" w14:paraId="60BF7F5C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E39F5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TRAF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5D4D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5658.3:373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1F8A9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2044755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D533F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268</w:t>
            </w:r>
          </w:p>
        </w:tc>
      </w:tr>
      <w:tr w:rsidR="00065E73" w:rsidRPr="00065E73" w14:paraId="0BDD3E8B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5E6C8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TRAF2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351E3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21138.3:132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93308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626766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76AE8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172</w:t>
            </w:r>
          </w:p>
        </w:tc>
      </w:tr>
      <w:tr w:rsidR="00065E73" w:rsidRPr="00065E73" w14:paraId="42E991CB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5226D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TRAF3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97D2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145725.1:179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B4687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6606692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D90D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76</w:t>
            </w:r>
          </w:p>
        </w:tc>
      </w:tr>
      <w:tr w:rsidR="00065E73" w:rsidRPr="00065E73" w14:paraId="4F104FF3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AF9DB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TRAF4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0099F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4295.2:106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E20C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8196046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58C34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382</w:t>
            </w:r>
          </w:p>
        </w:tc>
      </w:tr>
      <w:tr w:rsidR="00065E73" w:rsidRPr="00065E73" w14:paraId="0C3A5209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80BCC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TRAF5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967E0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4619.3:40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2E340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1.1558867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4F726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746</w:t>
            </w:r>
          </w:p>
        </w:tc>
      </w:tr>
      <w:tr w:rsidR="00065E73" w:rsidRPr="00065E73" w14:paraId="67AF18E8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E608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TRAF6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A94AD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145803.1:1839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68D88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5570968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08EB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263</w:t>
            </w:r>
          </w:p>
        </w:tc>
      </w:tr>
      <w:tr w:rsidR="00065E73" w:rsidRPr="00065E73" w14:paraId="00E988ED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B58BE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TYK2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8506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3331.3:48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18864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5006936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A194D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676</w:t>
            </w:r>
          </w:p>
        </w:tc>
      </w:tr>
      <w:tr w:rsidR="00065E73" w:rsidRPr="00065E73" w14:paraId="04B5AC9C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6996F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UBE2L3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8E6AE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198157.1:99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67EC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6983392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9BD07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169</w:t>
            </w:r>
          </w:p>
        </w:tc>
      </w:tr>
      <w:tr w:rsidR="00065E73" w:rsidRPr="00065E73" w14:paraId="312957FC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B81D6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XBP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0CC2D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5080.2:44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C799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5868240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6E5C3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233</w:t>
            </w:r>
          </w:p>
        </w:tc>
      </w:tr>
      <w:tr w:rsidR="00065E73" w:rsidRPr="00065E73" w14:paraId="0E09E77A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138FD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XCL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FE9B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2995.1:62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B38BB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693480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C2F29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401</w:t>
            </w:r>
          </w:p>
        </w:tc>
      </w:tr>
      <w:tr w:rsidR="00065E73" w:rsidRPr="00065E73" w14:paraId="0A3108D3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1F3E9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ZAP70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6FB26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079.3:117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DC1EA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479632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4F112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0488</w:t>
            </w:r>
          </w:p>
        </w:tc>
      </w:tr>
      <w:tr w:rsidR="00065E73" w:rsidRPr="00065E73" w14:paraId="3C19ED7C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C2C7E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ZBTB16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AD33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6006.4:1585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845B0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7484614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62157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119</w:t>
            </w:r>
          </w:p>
        </w:tc>
      </w:tr>
      <w:tr w:rsidR="00065E73" w:rsidRPr="00065E73" w14:paraId="2A04368C" w14:textId="77777777" w:rsidTr="00065E73">
        <w:trPr>
          <w:trHeight w:val="300"/>
        </w:trPr>
        <w:tc>
          <w:tcPr>
            <w:tcW w:w="2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88796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 xml:space="preserve">ZEB1 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661A7" w14:textId="77777777" w:rsidR="00065E73" w:rsidRPr="00065E73" w:rsidRDefault="00065E73" w:rsidP="00065E7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NM_001128128.1:145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2D8C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2.3133763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8FA3A" w14:textId="77777777" w:rsidR="00065E73" w:rsidRPr="00065E73" w:rsidRDefault="00065E73" w:rsidP="00065E7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E73">
              <w:rPr>
                <w:rFonts w:ascii="Times New Roman" w:eastAsia="Times New Roman" w:hAnsi="Times New Roman" w:cs="Times New Roman"/>
                <w:color w:val="000000"/>
              </w:rPr>
              <w:t>0.0113</w:t>
            </w:r>
          </w:p>
        </w:tc>
      </w:tr>
    </w:tbl>
    <w:p w14:paraId="7EAD6A87" w14:textId="77777777" w:rsidR="00065E73" w:rsidRPr="00065E73" w:rsidRDefault="00065E73">
      <w:pPr>
        <w:rPr>
          <w:rFonts w:ascii="Times New Roman" w:hAnsi="Times New Roman" w:cs="Times New Roman"/>
        </w:rPr>
      </w:pPr>
    </w:p>
    <w:sectPr w:rsidR="00065E73" w:rsidRPr="00065E73" w:rsidSect="001A3703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E73"/>
    <w:rsid w:val="00065E73"/>
    <w:rsid w:val="001A3703"/>
    <w:rsid w:val="0066427D"/>
    <w:rsid w:val="00A56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43AC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65E7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5E73"/>
    <w:rPr>
      <w:color w:val="800080"/>
      <w:u w:val="single"/>
    </w:rPr>
  </w:style>
  <w:style w:type="paragraph" w:customStyle="1" w:styleId="xl64">
    <w:name w:val="xl64"/>
    <w:basedOn w:val="Normal"/>
    <w:rsid w:val="00065E73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3">
    <w:name w:val="xl63"/>
    <w:basedOn w:val="Normal"/>
    <w:rsid w:val="00065E73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5">
    <w:name w:val="xl65"/>
    <w:basedOn w:val="Normal"/>
    <w:rsid w:val="00065E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6">
    <w:name w:val="xl66"/>
    <w:basedOn w:val="Normal"/>
    <w:rsid w:val="00065E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65E7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5E73"/>
    <w:rPr>
      <w:color w:val="800080"/>
      <w:u w:val="single"/>
    </w:rPr>
  </w:style>
  <w:style w:type="paragraph" w:customStyle="1" w:styleId="xl64">
    <w:name w:val="xl64"/>
    <w:basedOn w:val="Normal"/>
    <w:rsid w:val="00065E73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3">
    <w:name w:val="xl63"/>
    <w:basedOn w:val="Normal"/>
    <w:rsid w:val="00065E73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5">
    <w:name w:val="xl65"/>
    <w:basedOn w:val="Normal"/>
    <w:rsid w:val="00065E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6">
    <w:name w:val="xl66"/>
    <w:basedOn w:val="Normal"/>
    <w:rsid w:val="00065E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401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50D933D1F0B94BBAB0BD440E363FC8" ma:contentTypeVersion="7" ma:contentTypeDescription="Create a new document." ma:contentTypeScope="" ma:versionID="9b91d12c69b0b06fb5fc5553a5ae3899">
  <xsd:schema xmlns:xsd="http://www.w3.org/2001/XMLSchema" xmlns:p="http://schemas.microsoft.com/office/2006/metadata/properties" xmlns:ns2="d3c69c58-74ff-44a8-9788-42871589f19e" targetNamespace="http://schemas.microsoft.com/office/2006/metadata/properties" ma:root="true" ma:fieldsID="019318177470c37874020093bc95e111" ns2:_="">
    <xsd:import namespace="d3c69c58-74ff-44a8-9788-42871589f19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c69c58-74ff-44a8-9788-42871589f19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d3c69c58-74ff-44a8-9788-42871589f19e" xsi:nil="true"/>
    <DocumentId xmlns="d3c69c58-74ff-44a8-9788-42871589f19e">Table 2.DOCX</DocumentId>
    <DocumentType xmlns="d3c69c58-74ff-44a8-9788-42871589f19e">Table</DocumentType>
    <FileFormat xmlns="d3c69c58-74ff-44a8-9788-42871589f19e">DOCX</FileFormat>
    <Checked_x0020_Out_x0020_To xmlns="d3c69c58-74ff-44a8-9788-42871589f19e">
      <UserInfo>
        <DisplayName/>
        <AccountId xsi:nil="true"/>
        <AccountType/>
      </UserInfo>
    </Checked_x0020_Out_x0020_To>
    <TitleName xmlns="d3c69c58-74ff-44a8-9788-42871589f19e">Table 2.DOCX</TitleName>
    <IsDeleted xmlns="d3c69c58-74ff-44a8-9788-42871589f19e">false</IsDeleted>
  </documentManagement>
</p:properties>
</file>

<file path=customXml/itemProps1.xml><?xml version="1.0" encoding="utf-8"?>
<ds:datastoreItem xmlns:ds="http://schemas.openxmlformats.org/officeDocument/2006/customXml" ds:itemID="{F266CB7D-B4CF-4B77-A19D-64A86FEA369B}"/>
</file>

<file path=customXml/itemProps2.xml><?xml version="1.0" encoding="utf-8"?>
<ds:datastoreItem xmlns:ds="http://schemas.openxmlformats.org/officeDocument/2006/customXml" ds:itemID="{B63577A8-1D53-4FCA-B61B-271C92834173}"/>
</file>

<file path=customXml/itemProps3.xml><?xml version="1.0" encoding="utf-8"?>
<ds:datastoreItem xmlns:ds="http://schemas.openxmlformats.org/officeDocument/2006/customXml" ds:itemID="{6F8D6796-3308-4757-8FC4-24E3B12A607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303</Words>
  <Characters>13129</Characters>
  <Application>Microsoft Macintosh Word</Application>
  <DocSecurity>0</DocSecurity>
  <Lines>109</Lines>
  <Paragraphs>30</Paragraphs>
  <ScaleCrop>false</ScaleCrop>
  <Company>Seattle Children's Research Institute</Company>
  <LinksUpToDate>false</LinksUpToDate>
  <CharactersWithSpaces>15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Lieberman</dc:creator>
  <cp:keywords/>
  <dc:description/>
  <cp:lastModifiedBy>Nicole Lieberman</cp:lastModifiedBy>
  <cp:revision>2</cp:revision>
  <dcterms:created xsi:type="dcterms:W3CDTF">2017-11-02T13:02:00Z</dcterms:created>
  <dcterms:modified xsi:type="dcterms:W3CDTF">2017-11-07T0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50D933D1F0B94BBAB0BD440E363FC8</vt:lpwstr>
  </property>
</Properties>
</file>